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6116D" w14:textId="1C4E5680" w:rsidR="00AD155F" w:rsidRPr="007B0098" w:rsidRDefault="00E40F7F" w:rsidP="00EC6CE8">
      <w:pPr>
        <w:pStyle w:val="berschrift1"/>
        <w:spacing w:before="0"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s</w:t>
      </w:r>
    </w:p>
    <w:p w14:paraId="593C8DB7" w14:textId="77777777" w:rsidR="009A6B0C" w:rsidRPr="007B0098" w:rsidRDefault="009A6B0C" w:rsidP="00EC6CE8">
      <w:pPr>
        <w:spacing w:line="360" w:lineRule="auto"/>
        <w:jc w:val="both"/>
        <w:rPr>
          <w:lang w:val="en-US"/>
        </w:rPr>
      </w:pPr>
    </w:p>
    <w:p w14:paraId="078A36FB" w14:textId="1ACEAF70" w:rsidR="009A6B0C" w:rsidRPr="00EC6CE8" w:rsidRDefault="009A6B0C" w:rsidP="00EC6CE8">
      <w:pPr>
        <w:pStyle w:val="berschrift2"/>
        <w:spacing w:before="0" w:after="0" w:line="360" w:lineRule="auto"/>
        <w:rPr>
          <w:rFonts w:ascii="Times New Roman" w:hAnsi="Times New Roman" w:cs="Times New Roman"/>
          <w:i/>
          <w:iCs/>
          <w:lang w:val="en-US"/>
        </w:rPr>
      </w:pPr>
      <w:r w:rsidRPr="007B0098">
        <w:rPr>
          <w:rFonts w:ascii="Times New Roman" w:hAnsi="Times New Roman" w:cs="Times New Roman"/>
          <w:lang w:val="en-US"/>
        </w:rPr>
        <w:t xml:space="preserve">Search strategy </w:t>
      </w:r>
      <w:r w:rsidR="00592202">
        <w:rPr>
          <w:rFonts w:ascii="Times New Roman" w:hAnsi="Times New Roman" w:cs="Times New Roman"/>
          <w:lang w:val="en-US"/>
        </w:rPr>
        <w:t xml:space="preserve">for </w:t>
      </w:r>
      <w:r w:rsidRPr="00EC6CE8">
        <w:rPr>
          <w:rFonts w:ascii="Times New Roman" w:hAnsi="Times New Roman" w:cs="Times New Roman"/>
          <w:i/>
          <w:iCs/>
          <w:lang w:val="en-US"/>
        </w:rPr>
        <w:t>Centr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1"/>
        <w:gridCol w:w="7598"/>
        <w:gridCol w:w="901"/>
      </w:tblGrid>
      <w:tr w:rsidR="009A6B0C" w:rsidRPr="007B0098" w14:paraId="3F8E2268" w14:textId="77777777" w:rsidTr="00524FA2">
        <w:tc>
          <w:tcPr>
            <w:tcW w:w="562" w:type="dxa"/>
          </w:tcPr>
          <w:p w14:paraId="1526AB73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#</w:t>
            </w:r>
          </w:p>
        </w:tc>
        <w:tc>
          <w:tcPr>
            <w:tcW w:w="7655" w:type="dxa"/>
          </w:tcPr>
          <w:p w14:paraId="078C2329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Query</w:t>
            </w:r>
          </w:p>
        </w:tc>
        <w:tc>
          <w:tcPr>
            <w:tcW w:w="845" w:type="dxa"/>
          </w:tcPr>
          <w:p w14:paraId="262DA135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Results</w:t>
            </w:r>
          </w:p>
        </w:tc>
      </w:tr>
      <w:tr w:rsidR="009A6B0C" w:rsidRPr="007B0098" w14:paraId="0B77A7B1" w14:textId="77777777" w:rsidTr="00524FA2">
        <w:tc>
          <w:tcPr>
            <w:tcW w:w="562" w:type="dxa"/>
          </w:tcPr>
          <w:p w14:paraId="4ACAB37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</w:t>
            </w:r>
          </w:p>
        </w:tc>
        <w:tc>
          <w:tcPr>
            <w:tcW w:w="7655" w:type="dxa"/>
          </w:tcPr>
          <w:p w14:paraId="5D52D0B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"chest compression synchronized ventilat*".ti,ab,kw.</w:t>
            </w:r>
          </w:p>
        </w:tc>
        <w:tc>
          <w:tcPr>
            <w:tcW w:w="845" w:type="dxa"/>
          </w:tcPr>
          <w:p w14:paraId="4D1DCE1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</w:t>
            </w:r>
          </w:p>
        </w:tc>
      </w:tr>
      <w:tr w:rsidR="009A6B0C" w:rsidRPr="007B0098" w14:paraId="0D2AD737" w14:textId="77777777" w:rsidTr="00524FA2">
        <w:tc>
          <w:tcPr>
            <w:tcW w:w="562" w:type="dxa"/>
          </w:tcPr>
          <w:p w14:paraId="0868DD4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</w:t>
            </w:r>
          </w:p>
        </w:tc>
        <w:tc>
          <w:tcPr>
            <w:tcW w:w="7655" w:type="dxa"/>
          </w:tcPr>
          <w:p w14:paraId="39FE04E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"chest compression synchronised ventilat*".ti,ab,kw.</w:t>
            </w:r>
          </w:p>
        </w:tc>
        <w:tc>
          <w:tcPr>
            <w:tcW w:w="845" w:type="dxa"/>
          </w:tcPr>
          <w:p w14:paraId="610EBB0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0</w:t>
            </w:r>
          </w:p>
        </w:tc>
      </w:tr>
      <w:tr w:rsidR="009A6B0C" w:rsidRPr="007B0098" w14:paraId="5984CE7E" w14:textId="77777777" w:rsidTr="00524FA2">
        <w:tc>
          <w:tcPr>
            <w:tcW w:w="562" w:type="dxa"/>
          </w:tcPr>
          <w:p w14:paraId="3F8F054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</w:t>
            </w:r>
          </w:p>
        </w:tc>
        <w:tc>
          <w:tcPr>
            <w:tcW w:w="7655" w:type="dxa"/>
          </w:tcPr>
          <w:p w14:paraId="6CC9C29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CCSV.ti,ab,kw.</w:t>
            </w:r>
          </w:p>
        </w:tc>
        <w:tc>
          <w:tcPr>
            <w:tcW w:w="845" w:type="dxa"/>
          </w:tcPr>
          <w:p w14:paraId="133B003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</w:t>
            </w:r>
          </w:p>
        </w:tc>
      </w:tr>
      <w:tr w:rsidR="009A6B0C" w:rsidRPr="007B0098" w14:paraId="0DC44CC2" w14:textId="77777777" w:rsidTr="00524FA2">
        <w:tc>
          <w:tcPr>
            <w:tcW w:w="562" w:type="dxa"/>
          </w:tcPr>
          <w:p w14:paraId="56F2A9A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</w:t>
            </w:r>
          </w:p>
        </w:tc>
        <w:tc>
          <w:tcPr>
            <w:tcW w:w="7655" w:type="dxa"/>
          </w:tcPr>
          <w:p w14:paraId="3663BC3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 or 2 or 3</w:t>
            </w:r>
          </w:p>
        </w:tc>
        <w:tc>
          <w:tcPr>
            <w:tcW w:w="845" w:type="dxa"/>
          </w:tcPr>
          <w:p w14:paraId="2B37910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</w:t>
            </w:r>
          </w:p>
        </w:tc>
      </w:tr>
      <w:tr w:rsidR="009A6B0C" w:rsidRPr="007B0098" w14:paraId="68ED6699" w14:textId="77777777" w:rsidTr="00524FA2">
        <w:tc>
          <w:tcPr>
            <w:tcW w:w="562" w:type="dxa"/>
          </w:tcPr>
          <w:p w14:paraId="3EC1685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</w:t>
            </w:r>
          </w:p>
        </w:tc>
        <w:tc>
          <w:tcPr>
            <w:tcW w:w="7655" w:type="dxa"/>
          </w:tcPr>
          <w:p w14:paraId="1CCBF45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exp Cardiopulmonary Resuscitation/</w:t>
            </w:r>
          </w:p>
        </w:tc>
        <w:tc>
          <w:tcPr>
            <w:tcW w:w="845" w:type="dxa"/>
          </w:tcPr>
          <w:p w14:paraId="5768C22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743</w:t>
            </w:r>
          </w:p>
        </w:tc>
      </w:tr>
      <w:tr w:rsidR="009A6B0C" w:rsidRPr="007B0098" w14:paraId="273ECCC2" w14:textId="77777777" w:rsidTr="00524FA2">
        <w:tc>
          <w:tcPr>
            <w:tcW w:w="562" w:type="dxa"/>
          </w:tcPr>
          <w:p w14:paraId="7685F54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</w:t>
            </w:r>
          </w:p>
        </w:tc>
        <w:tc>
          <w:tcPr>
            <w:tcW w:w="7655" w:type="dxa"/>
          </w:tcPr>
          <w:p w14:paraId="0C1F0AF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Cardiopulmonary Resuscitation*" or "Cardio pulmonary Resuscitation*" or "cardiopulmonary reanimation*" or "cardio pulmonary reanimation*" or CPR or "basic life support*" or "advanced life support*" or "cardiac life support*" or "cardiovascular life support*" or "chest compression*" or "cardiac massage*" or "heart massage*" or "mouth to mouth Resuscitation*").ti,ab,kw.</w:t>
            </w:r>
          </w:p>
        </w:tc>
        <w:tc>
          <w:tcPr>
            <w:tcW w:w="845" w:type="dxa"/>
          </w:tcPr>
          <w:p w14:paraId="1DF3A64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671</w:t>
            </w:r>
          </w:p>
        </w:tc>
      </w:tr>
      <w:tr w:rsidR="009A6B0C" w:rsidRPr="007B0098" w14:paraId="47335A7E" w14:textId="77777777" w:rsidTr="00524FA2">
        <w:tc>
          <w:tcPr>
            <w:tcW w:w="562" w:type="dxa"/>
          </w:tcPr>
          <w:p w14:paraId="2F41F59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7</w:t>
            </w:r>
          </w:p>
        </w:tc>
        <w:tc>
          <w:tcPr>
            <w:tcW w:w="7655" w:type="dxa"/>
          </w:tcPr>
          <w:p w14:paraId="10773D6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 or 6</w:t>
            </w:r>
          </w:p>
        </w:tc>
        <w:tc>
          <w:tcPr>
            <w:tcW w:w="845" w:type="dxa"/>
          </w:tcPr>
          <w:p w14:paraId="497C78C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012</w:t>
            </w:r>
          </w:p>
        </w:tc>
      </w:tr>
      <w:tr w:rsidR="009A6B0C" w:rsidRPr="007B0098" w14:paraId="6F1CFC46" w14:textId="77777777" w:rsidTr="00524FA2">
        <w:tc>
          <w:tcPr>
            <w:tcW w:w="562" w:type="dxa"/>
          </w:tcPr>
          <w:p w14:paraId="18235D9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</w:t>
            </w:r>
          </w:p>
        </w:tc>
        <w:tc>
          <w:tcPr>
            <w:tcW w:w="7655" w:type="dxa"/>
          </w:tcPr>
          <w:p w14:paraId="1FC9CD6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 and 7</w:t>
            </w:r>
          </w:p>
        </w:tc>
        <w:tc>
          <w:tcPr>
            <w:tcW w:w="845" w:type="dxa"/>
          </w:tcPr>
          <w:p w14:paraId="1BD9018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</w:t>
            </w:r>
          </w:p>
        </w:tc>
      </w:tr>
      <w:tr w:rsidR="009A6B0C" w:rsidRPr="007B0098" w14:paraId="66577AA1" w14:textId="77777777" w:rsidTr="00524FA2">
        <w:tc>
          <w:tcPr>
            <w:tcW w:w="562" w:type="dxa"/>
          </w:tcPr>
          <w:p w14:paraId="4606EDE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</w:t>
            </w:r>
          </w:p>
        </w:tc>
        <w:tc>
          <w:tcPr>
            <w:tcW w:w="7655" w:type="dxa"/>
          </w:tcPr>
          <w:p w14:paraId="12E1CD7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exp Positive-Pressure Respiration/</w:t>
            </w:r>
          </w:p>
        </w:tc>
        <w:tc>
          <w:tcPr>
            <w:tcW w:w="845" w:type="dxa"/>
          </w:tcPr>
          <w:p w14:paraId="7B938B6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924</w:t>
            </w:r>
          </w:p>
        </w:tc>
      </w:tr>
      <w:tr w:rsidR="009A6B0C" w:rsidRPr="007B0098" w14:paraId="09361895" w14:textId="77777777" w:rsidTr="00524FA2">
        <w:tc>
          <w:tcPr>
            <w:tcW w:w="562" w:type="dxa"/>
          </w:tcPr>
          <w:p w14:paraId="450863B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0</w:t>
            </w:r>
          </w:p>
        </w:tc>
        <w:tc>
          <w:tcPr>
            <w:tcW w:w="7655" w:type="dxa"/>
          </w:tcPr>
          <w:p w14:paraId="6DE5DBD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positive pressure ventilat*" or "positive pressure respirat*").ti,ab,kw.</w:t>
            </w:r>
          </w:p>
        </w:tc>
        <w:tc>
          <w:tcPr>
            <w:tcW w:w="845" w:type="dxa"/>
          </w:tcPr>
          <w:p w14:paraId="262F8CB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136</w:t>
            </w:r>
          </w:p>
        </w:tc>
      </w:tr>
      <w:tr w:rsidR="009A6B0C" w:rsidRPr="007B0098" w14:paraId="32EAD38C" w14:textId="77777777" w:rsidTr="00524FA2">
        <w:tc>
          <w:tcPr>
            <w:tcW w:w="562" w:type="dxa"/>
          </w:tcPr>
          <w:p w14:paraId="7B59C64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1</w:t>
            </w:r>
          </w:p>
        </w:tc>
        <w:tc>
          <w:tcPr>
            <w:tcW w:w="7655" w:type="dxa"/>
          </w:tcPr>
          <w:p w14:paraId="3E18437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pressure controlled ventilat*" or "pressure controlled respirat*").ti,ab,kw.</w:t>
            </w:r>
          </w:p>
        </w:tc>
        <w:tc>
          <w:tcPr>
            <w:tcW w:w="845" w:type="dxa"/>
          </w:tcPr>
          <w:p w14:paraId="43E13CE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43</w:t>
            </w:r>
          </w:p>
        </w:tc>
      </w:tr>
      <w:tr w:rsidR="009A6B0C" w:rsidRPr="007B0098" w14:paraId="2BC71B2F" w14:textId="77777777" w:rsidTr="00524FA2">
        <w:tc>
          <w:tcPr>
            <w:tcW w:w="562" w:type="dxa"/>
          </w:tcPr>
          <w:p w14:paraId="75C262F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2</w:t>
            </w:r>
          </w:p>
        </w:tc>
        <w:tc>
          <w:tcPr>
            <w:tcW w:w="7655" w:type="dxa"/>
          </w:tcPr>
          <w:p w14:paraId="3D5BBE6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simultaneous adj2 (ventilat* or respirat*)).ti,ab,kw.</w:t>
            </w:r>
          </w:p>
        </w:tc>
        <w:tc>
          <w:tcPr>
            <w:tcW w:w="845" w:type="dxa"/>
          </w:tcPr>
          <w:p w14:paraId="03A3538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0</w:t>
            </w:r>
          </w:p>
        </w:tc>
      </w:tr>
      <w:tr w:rsidR="009A6B0C" w:rsidRPr="007B0098" w14:paraId="495BA777" w14:textId="77777777" w:rsidTr="00524FA2">
        <w:tc>
          <w:tcPr>
            <w:tcW w:w="562" w:type="dxa"/>
          </w:tcPr>
          <w:p w14:paraId="106AB11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3</w:t>
            </w:r>
          </w:p>
        </w:tc>
        <w:tc>
          <w:tcPr>
            <w:tcW w:w="7655" w:type="dxa"/>
          </w:tcPr>
          <w:p w14:paraId="6817AE9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synchronized ventilat*" or "synchronized respirat*").ti,ab,kw.</w:t>
            </w:r>
          </w:p>
        </w:tc>
        <w:tc>
          <w:tcPr>
            <w:tcW w:w="845" w:type="dxa"/>
          </w:tcPr>
          <w:p w14:paraId="6F91D9C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9</w:t>
            </w:r>
          </w:p>
        </w:tc>
      </w:tr>
      <w:tr w:rsidR="009A6B0C" w:rsidRPr="007B0098" w14:paraId="6AE27A85" w14:textId="77777777" w:rsidTr="00524FA2">
        <w:tc>
          <w:tcPr>
            <w:tcW w:w="562" w:type="dxa"/>
          </w:tcPr>
          <w:p w14:paraId="5C345EB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4</w:t>
            </w:r>
          </w:p>
        </w:tc>
        <w:tc>
          <w:tcPr>
            <w:tcW w:w="7655" w:type="dxa"/>
          </w:tcPr>
          <w:p w14:paraId="60226E3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(new or novel) adj3 (ventilat* or respirat*)).ti,ab,kw.</w:t>
            </w:r>
          </w:p>
        </w:tc>
        <w:tc>
          <w:tcPr>
            <w:tcW w:w="845" w:type="dxa"/>
          </w:tcPr>
          <w:p w14:paraId="23EA343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64</w:t>
            </w:r>
          </w:p>
        </w:tc>
      </w:tr>
      <w:tr w:rsidR="009A6B0C" w:rsidRPr="007B0098" w14:paraId="19196A02" w14:textId="77777777" w:rsidTr="00524FA2">
        <w:tc>
          <w:tcPr>
            <w:tcW w:w="562" w:type="dxa"/>
          </w:tcPr>
          <w:p w14:paraId="0D833E4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5</w:t>
            </w:r>
          </w:p>
        </w:tc>
        <w:tc>
          <w:tcPr>
            <w:tcW w:w="7655" w:type="dxa"/>
          </w:tcPr>
          <w:p w14:paraId="7EF8C3F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 or 10 or 11 or 12 or 13 or 14</w:t>
            </w:r>
          </w:p>
        </w:tc>
        <w:tc>
          <w:tcPr>
            <w:tcW w:w="845" w:type="dxa"/>
          </w:tcPr>
          <w:p w14:paraId="2881DD7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355</w:t>
            </w:r>
          </w:p>
        </w:tc>
      </w:tr>
      <w:tr w:rsidR="009A6B0C" w:rsidRPr="007B0098" w14:paraId="355EDFB9" w14:textId="77777777" w:rsidTr="00524FA2">
        <w:tc>
          <w:tcPr>
            <w:tcW w:w="562" w:type="dxa"/>
          </w:tcPr>
          <w:p w14:paraId="7F04916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6</w:t>
            </w:r>
          </w:p>
        </w:tc>
        <w:tc>
          <w:tcPr>
            <w:tcW w:w="7655" w:type="dxa"/>
          </w:tcPr>
          <w:p w14:paraId="6D4B5C4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7 and 15</w:t>
            </w:r>
          </w:p>
        </w:tc>
        <w:tc>
          <w:tcPr>
            <w:tcW w:w="845" w:type="dxa"/>
          </w:tcPr>
          <w:p w14:paraId="7F21239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18</w:t>
            </w:r>
          </w:p>
        </w:tc>
      </w:tr>
      <w:tr w:rsidR="009A6B0C" w:rsidRPr="007B0098" w14:paraId="6F3E7189" w14:textId="77777777" w:rsidTr="00524FA2">
        <w:tc>
          <w:tcPr>
            <w:tcW w:w="562" w:type="dxa"/>
          </w:tcPr>
          <w:p w14:paraId="13B998E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7</w:t>
            </w:r>
          </w:p>
        </w:tc>
        <w:tc>
          <w:tcPr>
            <w:tcW w:w="7655" w:type="dxa"/>
          </w:tcPr>
          <w:p w14:paraId="522B571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exp Heart Arrest/</w:t>
            </w:r>
          </w:p>
        </w:tc>
        <w:tc>
          <w:tcPr>
            <w:tcW w:w="845" w:type="dxa"/>
          </w:tcPr>
          <w:p w14:paraId="63B9F02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068</w:t>
            </w:r>
          </w:p>
        </w:tc>
      </w:tr>
      <w:tr w:rsidR="009A6B0C" w:rsidRPr="007B0098" w14:paraId="4211455C" w14:textId="77777777" w:rsidTr="00524FA2">
        <w:tc>
          <w:tcPr>
            <w:tcW w:w="562" w:type="dxa"/>
          </w:tcPr>
          <w:p w14:paraId="49969A8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8</w:t>
            </w:r>
          </w:p>
        </w:tc>
        <w:tc>
          <w:tcPr>
            <w:tcW w:w="7655" w:type="dxa"/>
          </w:tcPr>
          <w:p w14:paraId="31B29CA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heart arrest*" or "cardiac arrest*" or Asystol* or "Cardiopulmonary Arrest*" or "cardio pulmonary arrest*" or "circulation arrest*" or "circulatory arrest*" or "heart standstill*").ti,ab,kw.</w:t>
            </w:r>
          </w:p>
        </w:tc>
        <w:tc>
          <w:tcPr>
            <w:tcW w:w="845" w:type="dxa"/>
          </w:tcPr>
          <w:p w14:paraId="2C2FD52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087</w:t>
            </w:r>
          </w:p>
        </w:tc>
      </w:tr>
      <w:tr w:rsidR="009A6B0C" w:rsidRPr="007B0098" w14:paraId="665FF94B" w14:textId="77777777" w:rsidTr="00524FA2">
        <w:tc>
          <w:tcPr>
            <w:tcW w:w="562" w:type="dxa"/>
          </w:tcPr>
          <w:p w14:paraId="2B9EAE7E" w14:textId="77777777" w:rsidR="009A6B0C" w:rsidRPr="007B0098" w:rsidRDefault="009A6B0C" w:rsidP="00EC6CE8">
            <w:pPr>
              <w:spacing w:line="360" w:lineRule="auto"/>
            </w:pPr>
            <w:r w:rsidRPr="007B0098">
              <w:t>19</w:t>
            </w:r>
          </w:p>
        </w:tc>
        <w:tc>
          <w:tcPr>
            <w:tcW w:w="7655" w:type="dxa"/>
          </w:tcPr>
          <w:p w14:paraId="0198E9F9" w14:textId="77777777" w:rsidR="009A6B0C" w:rsidRPr="007B0098" w:rsidRDefault="009A6B0C" w:rsidP="00EC6CE8">
            <w:pPr>
              <w:spacing w:line="360" w:lineRule="auto"/>
            </w:pPr>
            <w:r w:rsidRPr="007B0098">
              <w:t>17 or 18</w:t>
            </w:r>
          </w:p>
        </w:tc>
        <w:tc>
          <w:tcPr>
            <w:tcW w:w="845" w:type="dxa"/>
          </w:tcPr>
          <w:p w14:paraId="6254B2E5" w14:textId="77777777" w:rsidR="009A6B0C" w:rsidRPr="007B0098" w:rsidRDefault="009A6B0C" w:rsidP="00EC6CE8">
            <w:pPr>
              <w:spacing w:line="360" w:lineRule="auto"/>
            </w:pPr>
            <w:r w:rsidRPr="007B0098">
              <w:t>7223</w:t>
            </w:r>
          </w:p>
        </w:tc>
      </w:tr>
      <w:tr w:rsidR="009A6B0C" w:rsidRPr="007B0098" w14:paraId="28FA8FD9" w14:textId="77777777" w:rsidTr="00524FA2">
        <w:tc>
          <w:tcPr>
            <w:tcW w:w="562" w:type="dxa"/>
          </w:tcPr>
          <w:p w14:paraId="0AEBB274" w14:textId="77777777" w:rsidR="009A6B0C" w:rsidRPr="007B0098" w:rsidRDefault="009A6B0C" w:rsidP="00EC6CE8">
            <w:pPr>
              <w:spacing w:line="360" w:lineRule="auto"/>
            </w:pPr>
            <w:r w:rsidRPr="007B0098">
              <w:t>20</w:t>
            </w:r>
          </w:p>
        </w:tc>
        <w:tc>
          <w:tcPr>
            <w:tcW w:w="7655" w:type="dxa"/>
          </w:tcPr>
          <w:p w14:paraId="0F29B774" w14:textId="77777777" w:rsidR="009A6B0C" w:rsidRPr="007B0098" w:rsidRDefault="009A6B0C" w:rsidP="00EC6CE8">
            <w:pPr>
              <w:spacing w:line="360" w:lineRule="auto"/>
            </w:pPr>
            <w:r w:rsidRPr="007B0098">
              <w:t>16 and 19</w:t>
            </w:r>
          </w:p>
        </w:tc>
        <w:tc>
          <w:tcPr>
            <w:tcW w:w="845" w:type="dxa"/>
          </w:tcPr>
          <w:p w14:paraId="4E6F902B" w14:textId="77777777" w:rsidR="009A6B0C" w:rsidRPr="007B0098" w:rsidRDefault="009A6B0C" w:rsidP="00EC6CE8">
            <w:pPr>
              <w:spacing w:line="360" w:lineRule="auto"/>
            </w:pPr>
            <w:r w:rsidRPr="007B0098">
              <w:t>37</w:t>
            </w:r>
          </w:p>
        </w:tc>
      </w:tr>
      <w:tr w:rsidR="009A6B0C" w:rsidRPr="007B0098" w14:paraId="1FD74DD7" w14:textId="77777777" w:rsidTr="00524FA2">
        <w:tc>
          <w:tcPr>
            <w:tcW w:w="562" w:type="dxa"/>
          </w:tcPr>
          <w:p w14:paraId="2F6D4396" w14:textId="77777777" w:rsidR="009A6B0C" w:rsidRPr="007B0098" w:rsidRDefault="009A6B0C" w:rsidP="00EC6CE8">
            <w:pPr>
              <w:spacing w:line="360" w:lineRule="auto"/>
            </w:pPr>
            <w:r w:rsidRPr="007B0098">
              <w:t>21</w:t>
            </w:r>
          </w:p>
        </w:tc>
        <w:tc>
          <w:tcPr>
            <w:tcW w:w="7655" w:type="dxa"/>
          </w:tcPr>
          <w:p w14:paraId="0DC69D79" w14:textId="77777777" w:rsidR="009A6B0C" w:rsidRPr="007B0098" w:rsidRDefault="009A6B0C" w:rsidP="00EC6CE8">
            <w:pPr>
              <w:spacing w:line="360" w:lineRule="auto"/>
            </w:pPr>
            <w:r w:rsidRPr="007B0098">
              <w:t>8 or 20</w:t>
            </w:r>
          </w:p>
        </w:tc>
        <w:tc>
          <w:tcPr>
            <w:tcW w:w="845" w:type="dxa"/>
          </w:tcPr>
          <w:p w14:paraId="1793E57B" w14:textId="77777777" w:rsidR="009A6B0C" w:rsidRPr="007B0098" w:rsidRDefault="009A6B0C" w:rsidP="00B02DC9">
            <w:pPr>
              <w:keepNext/>
              <w:spacing w:line="360" w:lineRule="auto"/>
            </w:pPr>
            <w:r w:rsidRPr="007B0098">
              <w:t>39</w:t>
            </w:r>
          </w:p>
        </w:tc>
      </w:tr>
    </w:tbl>
    <w:p w14:paraId="30D8819E" w14:textId="77777777" w:rsidR="00FE2850" w:rsidRDefault="00FE2850" w:rsidP="00B02DC9">
      <w:pPr>
        <w:pStyle w:val="Beschriftung"/>
      </w:pPr>
    </w:p>
    <w:p w14:paraId="6A74928A" w14:textId="1873E302" w:rsidR="009A6B0C" w:rsidRPr="007B0098" w:rsidRDefault="00F36414" w:rsidP="00B02DC9">
      <w:pPr>
        <w:pStyle w:val="Beschriftung"/>
        <w:rPr>
          <w:rFonts w:ascii="Times New Roman" w:hAnsi="Times New Roman"/>
          <w:lang w:val="en-US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8B2580">
        <w:t>Search strategy for Central</w:t>
      </w:r>
    </w:p>
    <w:p w14:paraId="2D718B54" w14:textId="77777777" w:rsidR="009A6B0C" w:rsidRPr="007B0098" w:rsidRDefault="009A6B0C" w:rsidP="00EC6CE8">
      <w:pPr>
        <w:spacing w:line="360" w:lineRule="auto"/>
        <w:rPr>
          <w:lang w:val="en-US"/>
        </w:rPr>
      </w:pPr>
      <w:r w:rsidRPr="007B0098">
        <w:rPr>
          <w:lang w:val="en-US"/>
        </w:rPr>
        <w:br w:type="page"/>
      </w:r>
    </w:p>
    <w:p w14:paraId="26BBCFEC" w14:textId="452D8019" w:rsidR="009A6B0C" w:rsidRPr="00EC6CE8" w:rsidRDefault="009A6B0C" w:rsidP="00EC6CE8">
      <w:pPr>
        <w:pStyle w:val="berschrift2"/>
        <w:spacing w:before="0" w:after="0" w:line="360" w:lineRule="auto"/>
        <w:rPr>
          <w:rFonts w:ascii="Times New Roman" w:hAnsi="Times New Roman" w:cs="Times New Roman"/>
          <w:i/>
          <w:iCs/>
          <w:lang w:val="en-US"/>
        </w:rPr>
      </w:pPr>
      <w:r w:rsidRPr="007B0098">
        <w:rPr>
          <w:rFonts w:ascii="Times New Roman" w:hAnsi="Times New Roman" w:cs="Times New Roman"/>
          <w:lang w:val="en-US"/>
        </w:rPr>
        <w:lastRenderedPageBreak/>
        <w:t xml:space="preserve">Search Strategy </w:t>
      </w:r>
      <w:r w:rsidR="00592202">
        <w:rPr>
          <w:rFonts w:ascii="Times New Roman" w:hAnsi="Times New Roman" w:cs="Times New Roman"/>
          <w:lang w:val="en-US"/>
        </w:rPr>
        <w:t xml:space="preserve">for </w:t>
      </w:r>
      <w:r w:rsidRPr="00EC6CE8">
        <w:rPr>
          <w:rFonts w:ascii="Times New Roman" w:hAnsi="Times New Roman" w:cs="Times New Roman"/>
          <w:i/>
          <w:iCs/>
          <w:lang w:val="en-US"/>
        </w:rPr>
        <w:t>Embase</w:t>
      </w:r>
    </w:p>
    <w:p w14:paraId="40BB9603" w14:textId="77777777" w:rsidR="009A6B0C" w:rsidRPr="007B0098" w:rsidRDefault="009A6B0C" w:rsidP="00EC6CE8">
      <w:pPr>
        <w:spacing w:line="36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7369"/>
        <w:gridCol w:w="987"/>
      </w:tblGrid>
      <w:tr w:rsidR="009A6B0C" w:rsidRPr="007B0098" w14:paraId="533AF331" w14:textId="77777777" w:rsidTr="00524FA2">
        <w:tc>
          <w:tcPr>
            <w:tcW w:w="704" w:type="dxa"/>
          </w:tcPr>
          <w:p w14:paraId="0B3B0085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No.</w:t>
            </w:r>
          </w:p>
        </w:tc>
        <w:tc>
          <w:tcPr>
            <w:tcW w:w="7371" w:type="dxa"/>
          </w:tcPr>
          <w:p w14:paraId="718F9BB8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Query</w:t>
            </w:r>
          </w:p>
        </w:tc>
        <w:tc>
          <w:tcPr>
            <w:tcW w:w="987" w:type="dxa"/>
          </w:tcPr>
          <w:p w14:paraId="2D55E4E5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Results</w:t>
            </w:r>
          </w:p>
        </w:tc>
      </w:tr>
      <w:tr w:rsidR="009A6B0C" w:rsidRPr="007B0098" w14:paraId="5DD5CFED" w14:textId="77777777" w:rsidTr="00524FA2">
        <w:tc>
          <w:tcPr>
            <w:tcW w:w="704" w:type="dxa"/>
          </w:tcPr>
          <w:p w14:paraId="17907C0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22</w:t>
            </w:r>
          </w:p>
        </w:tc>
        <w:tc>
          <w:tcPr>
            <w:tcW w:w="7371" w:type="dxa"/>
          </w:tcPr>
          <w:p w14:paraId="1CF2576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8 OR #21</w:t>
            </w:r>
          </w:p>
        </w:tc>
        <w:tc>
          <w:tcPr>
            <w:tcW w:w="987" w:type="dxa"/>
          </w:tcPr>
          <w:p w14:paraId="1810F6B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71</w:t>
            </w:r>
          </w:p>
        </w:tc>
      </w:tr>
      <w:tr w:rsidR="009A6B0C" w:rsidRPr="007B0098" w14:paraId="25C8F445" w14:textId="77777777" w:rsidTr="00524FA2">
        <w:tc>
          <w:tcPr>
            <w:tcW w:w="704" w:type="dxa"/>
          </w:tcPr>
          <w:p w14:paraId="6E96A43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21</w:t>
            </w:r>
          </w:p>
        </w:tc>
        <w:tc>
          <w:tcPr>
            <w:tcW w:w="7371" w:type="dxa"/>
          </w:tcPr>
          <w:p w14:paraId="2425D7A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7 AND #20</w:t>
            </w:r>
          </w:p>
        </w:tc>
        <w:tc>
          <w:tcPr>
            <w:tcW w:w="987" w:type="dxa"/>
          </w:tcPr>
          <w:p w14:paraId="5ACDD74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64</w:t>
            </w:r>
          </w:p>
        </w:tc>
      </w:tr>
      <w:tr w:rsidR="009A6B0C" w:rsidRPr="007B0098" w14:paraId="6E26FD4F" w14:textId="77777777" w:rsidTr="00524FA2">
        <w:tc>
          <w:tcPr>
            <w:tcW w:w="704" w:type="dxa"/>
          </w:tcPr>
          <w:p w14:paraId="294FD25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20</w:t>
            </w:r>
          </w:p>
        </w:tc>
        <w:tc>
          <w:tcPr>
            <w:tcW w:w="7371" w:type="dxa"/>
          </w:tcPr>
          <w:p w14:paraId="7645DE5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8 OR #19</w:t>
            </w:r>
          </w:p>
        </w:tc>
        <w:tc>
          <w:tcPr>
            <w:tcW w:w="987" w:type="dxa"/>
          </w:tcPr>
          <w:p w14:paraId="716FEEB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65702</w:t>
            </w:r>
          </w:p>
        </w:tc>
      </w:tr>
      <w:tr w:rsidR="009A6B0C" w:rsidRPr="007B0098" w14:paraId="7C4ED683" w14:textId="77777777" w:rsidTr="00524FA2">
        <w:tc>
          <w:tcPr>
            <w:tcW w:w="704" w:type="dxa"/>
          </w:tcPr>
          <w:p w14:paraId="68D0BD8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9</w:t>
            </w:r>
          </w:p>
        </w:tc>
        <w:tc>
          <w:tcPr>
            <w:tcW w:w="7371" w:type="dxa"/>
          </w:tcPr>
          <w:p w14:paraId="2B02D6C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heart arrest*':ti,ab,kw OR 'cardiac arrest*':ti,ab,kw OR asystol*:ti,ab,kw OR 'cardiopulmonary arrest*':ti,ab,kw OR 'cardio pulmonary arrest*':ti,ab,kw OR 'circulation arrest*':ti,ab,kw OR 'circulatory arrest*':ti,ab,kw OR 'heart standstill*':ti,ab,kw</w:t>
            </w:r>
          </w:p>
        </w:tc>
        <w:tc>
          <w:tcPr>
            <w:tcW w:w="987" w:type="dxa"/>
          </w:tcPr>
          <w:p w14:paraId="26F7679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00026</w:t>
            </w:r>
          </w:p>
        </w:tc>
      </w:tr>
      <w:tr w:rsidR="009A6B0C" w:rsidRPr="007B0098" w14:paraId="69EA36D7" w14:textId="77777777" w:rsidTr="00524FA2">
        <w:tc>
          <w:tcPr>
            <w:tcW w:w="704" w:type="dxa"/>
          </w:tcPr>
          <w:p w14:paraId="77884FA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8</w:t>
            </w:r>
          </w:p>
        </w:tc>
        <w:tc>
          <w:tcPr>
            <w:tcW w:w="7371" w:type="dxa"/>
          </w:tcPr>
          <w:p w14:paraId="4365BC3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heart arrest'/exp</w:t>
            </w:r>
          </w:p>
        </w:tc>
        <w:tc>
          <w:tcPr>
            <w:tcW w:w="987" w:type="dxa"/>
          </w:tcPr>
          <w:p w14:paraId="30F2B3D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47187</w:t>
            </w:r>
          </w:p>
        </w:tc>
      </w:tr>
      <w:tr w:rsidR="009A6B0C" w:rsidRPr="007B0098" w14:paraId="646BB67F" w14:textId="77777777" w:rsidTr="00524FA2">
        <w:tc>
          <w:tcPr>
            <w:tcW w:w="704" w:type="dxa"/>
          </w:tcPr>
          <w:p w14:paraId="5946B9F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7</w:t>
            </w:r>
          </w:p>
        </w:tc>
        <w:tc>
          <w:tcPr>
            <w:tcW w:w="7371" w:type="dxa"/>
          </w:tcPr>
          <w:p w14:paraId="0959D74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7 AND #16</w:t>
            </w:r>
          </w:p>
        </w:tc>
        <w:tc>
          <w:tcPr>
            <w:tcW w:w="987" w:type="dxa"/>
          </w:tcPr>
          <w:p w14:paraId="56A3C93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152</w:t>
            </w:r>
          </w:p>
        </w:tc>
      </w:tr>
      <w:tr w:rsidR="009A6B0C" w:rsidRPr="007B0098" w14:paraId="023CCDF5" w14:textId="77777777" w:rsidTr="00524FA2">
        <w:tc>
          <w:tcPr>
            <w:tcW w:w="704" w:type="dxa"/>
          </w:tcPr>
          <w:p w14:paraId="13450CB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6</w:t>
            </w:r>
          </w:p>
        </w:tc>
        <w:tc>
          <w:tcPr>
            <w:tcW w:w="7371" w:type="dxa"/>
          </w:tcPr>
          <w:p w14:paraId="5B05958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9 OR #10 OR #11 OR #12 OR #13 OR #14 OR #15</w:t>
            </w:r>
          </w:p>
        </w:tc>
        <w:tc>
          <w:tcPr>
            <w:tcW w:w="987" w:type="dxa"/>
          </w:tcPr>
          <w:p w14:paraId="00456B9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3867</w:t>
            </w:r>
          </w:p>
        </w:tc>
      </w:tr>
      <w:tr w:rsidR="009A6B0C" w:rsidRPr="007B0098" w14:paraId="3C96193C" w14:textId="77777777" w:rsidTr="00524FA2">
        <w:tc>
          <w:tcPr>
            <w:tcW w:w="704" w:type="dxa"/>
          </w:tcPr>
          <w:p w14:paraId="71B5E48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5</w:t>
            </w:r>
          </w:p>
        </w:tc>
        <w:tc>
          <w:tcPr>
            <w:tcW w:w="7371" w:type="dxa"/>
          </w:tcPr>
          <w:p w14:paraId="6A0D03E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(new OR novel) NEAR/3 (ventilat* OR respirat*)):ti,ab,kw</w:t>
            </w:r>
          </w:p>
        </w:tc>
        <w:tc>
          <w:tcPr>
            <w:tcW w:w="987" w:type="dxa"/>
          </w:tcPr>
          <w:p w14:paraId="105C362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999</w:t>
            </w:r>
          </w:p>
        </w:tc>
      </w:tr>
      <w:tr w:rsidR="009A6B0C" w:rsidRPr="007B0098" w14:paraId="55357398" w14:textId="77777777" w:rsidTr="00524FA2">
        <w:tc>
          <w:tcPr>
            <w:tcW w:w="704" w:type="dxa"/>
          </w:tcPr>
          <w:p w14:paraId="6552ECE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4</w:t>
            </w:r>
          </w:p>
        </w:tc>
        <w:tc>
          <w:tcPr>
            <w:tcW w:w="7371" w:type="dxa"/>
          </w:tcPr>
          <w:p w14:paraId="39587A5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synchronized ventilat*':ti,ab,kw OR 'synchronized respirat*':ti,ab,kw</w:t>
            </w:r>
          </w:p>
        </w:tc>
        <w:tc>
          <w:tcPr>
            <w:tcW w:w="987" w:type="dxa"/>
          </w:tcPr>
          <w:p w14:paraId="125B576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28</w:t>
            </w:r>
          </w:p>
        </w:tc>
      </w:tr>
      <w:tr w:rsidR="009A6B0C" w:rsidRPr="007B0098" w14:paraId="5982978B" w14:textId="77777777" w:rsidTr="00524FA2">
        <w:tc>
          <w:tcPr>
            <w:tcW w:w="704" w:type="dxa"/>
          </w:tcPr>
          <w:p w14:paraId="7EA0723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3</w:t>
            </w:r>
          </w:p>
        </w:tc>
        <w:tc>
          <w:tcPr>
            <w:tcW w:w="7371" w:type="dxa"/>
          </w:tcPr>
          <w:p w14:paraId="6C4BC78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simultaneous NEAR/2 (ventilat* OR respirat*)):ti,ab,kw</w:t>
            </w:r>
          </w:p>
        </w:tc>
        <w:tc>
          <w:tcPr>
            <w:tcW w:w="987" w:type="dxa"/>
          </w:tcPr>
          <w:p w14:paraId="323294C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11</w:t>
            </w:r>
          </w:p>
        </w:tc>
      </w:tr>
      <w:tr w:rsidR="009A6B0C" w:rsidRPr="007B0098" w14:paraId="12AA238E" w14:textId="77777777" w:rsidTr="00524FA2">
        <w:tc>
          <w:tcPr>
            <w:tcW w:w="704" w:type="dxa"/>
          </w:tcPr>
          <w:p w14:paraId="01FC960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2</w:t>
            </w:r>
          </w:p>
        </w:tc>
        <w:tc>
          <w:tcPr>
            <w:tcW w:w="7371" w:type="dxa"/>
          </w:tcPr>
          <w:p w14:paraId="5213440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pressure controlled ventilat*':ti,ab,kw OR 'pressure controlled respirat*':ti,ab,kw</w:t>
            </w:r>
          </w:p>
        </w:tc>
        <w:tc>
          <w:tcPr>
            <w:tcW w:w="987" w:type="dxa"/>
          </w:tcPr>
          <w:p w14:paraId="4826C6E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012</w:t>
            </w:r>
          </w:p>
        </w:tc>
      </w:tr>
      <w:tr w:rsidR="009A6B0C" w:rsidRPr="007B0098" w14:paraId="634469BF" w14:textId="77777777" w:rsidTr="00524FA2">
        <w:tc>
          <w:tcPr>
            <w:tcW w:w="704" w:type="dxa"/>
          </w:tcPr>
          <w:p w14:paraId="2422AD9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1</w:t>
            </w:r>
          </w:p>
        </w:tc>
        <w:tc>
          <w:tcPr>
            <w:tcW w:w="7371" w:type="dxa"/>
          </w:tcPr>
          <w:p w14:paraId="6169693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positive pressure ventilat*':ti,ab,kw OR 'positive pressure respirat*':ti,ab,kw</w:t>
            </w:r>
          </w:p>
        </w:tc>
        <w:tc>
          <w:tcPr>
            <w:tcW w:w="987" w:type="dxa"/>
          </w:tcPr>
          <w:p w14:paraId="23F75A0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1552</w:t>
            </w:r>
          </w:p>
        </w:tc>
      </w:tr>
      <w:tr w:rsidR="009A6B0C" w:rsidRPr="007B0098" w14:paraId="060F3169" w14:textId="77777777" w:rsidTr="00524FA2">
        <w:tc>
          <w:tcPr>
            <w:tcW w:w="704" w:type="dxa"/>
          </w:tcPr>
          <w:p w14:paraId="5299A39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0</w:t>
            </w:r>
          </w:p>
        </w:tc>
        <w:tc>
          <w:tcPr>
            <w:tcW w:w="7371" w:type="dxa"/>
          </w:tcPr>
          <w:p w14:paraId="6B26DF6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pressure controlled ventilation'/exp</w:t>
            </w:r>
          </w:p>
        </w:tc>
        <w:tc>
          <w:tcPr>
            <w:tcW w:w="987" w:type="dxa"/>
          </w:tcPr>
          <w:p w14:paraId="4D56628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42</w:t>
            </w:r>
          </w:p>
        </w:tc>
      </w:tr>
      <w:tr w:rsidR="009A6B0C" w:rsidRPr="007B0098" w14:paraId="12678800" w14:textId="77777777" w:rsidTr="00524FA2">
        <w:tc>
          <w:tcPr>
            <w:tcW w:w="704" w:type="dxa"/>
          </w:tcPr>
          <w:p w14:paraId="0FE7447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9</w:t>
            </w:r>
          </w:p>
        </w:tc>
        <w:tc>
          <w:tcPr>
            <w:tcW w:w="7371" w:type="dxa"/>
          </w:tcPr>
          <w:p w14:paraId="363B43D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positive pressure ventilation'/exp</w:t>
            </w:r>
          </w:p>
        </w:tc>
        <w:tc>
          <w:tcPr>
            <w:tcW w:w="987" w:type="dxa"/>
          </w:tcPr>
          <w:p w14:paraId="1AA6F73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4013</w:t>
            </w:r>
          </w:p>
        </w:tc>
      </w:tr>
      <w:tr w:rsidR="009A6B0C" w:rsidRPr="007B0098" w14:paraId="138B2461" w14:textId="77777777" w:rsidTr="00524FA2">
        <w:tc>
          <w:tcPr>
            <w:tcW w:w="704" w:type="dxa"/>
          </w:tcPr>
          <w:p w14:paraId="28D91B4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8</w:t>
            </w:r>
          </w:p>
        </w:tc>
        <w:tc>
          <w:tcPr>
            <w:tcW w:w="7371" w:type="dxa"/>
          </w:tcPr>
          <w:p w14:paraId="2BF7496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4 AND #7</w:t>
            </w:r>
          </w:p>
        </w:tc>
        <w:tc>
          <w:tcPr>
            <w:tcW w:w="987" w:type="dxa"/>
          </w:tcPr>
          <w:p w14:paraId="48C6F3F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0</w:t>
            </w:r>
          </w:p>
        </w:tc>
      </w:tr>
      <w:tr w:rsidR="009A6B0C" w:rsidRPr="007B0098" w14:paraId="190B0DA6" w14:textId="77777777" w:rsidTr="00524FA2">
        <w:tc>
          <w:tcPr>
            <w:tcW w:w="704" w:type="dxa"/>
          </w:tcPr>
          <w:p w14:paraId="5BFF4D3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7</w:t>
            </w:r>
          </w:p>
        </w:tc>
        <w:tc>
          <w:tcPr>
            <w:tcW w:w="7371" w:type="dxa"/>
          </w:tcPr>
          <w:p w14:paraId="6C41343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5 OR #6</w:t>
            </w:r>
          </w:p>
        </w:tc>
        <w:tc>
          <w:tcPr>
            <w:tcW w:w="987" w:type="dxa"/>
          </w:tcPr>
          <w:p w14:paraId="1C7D96B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7879</w:t>
            </w:r>
          </w:p>
        </w:tc>
      </w:tr>
      <w:tr w:rsidR="009A6B0C" w:rsidRPr="007B0098" w14:paraId="12698609" w14:textId="77777777" w:rsidTr="00524FA2">
        <w:tc>
          <w:tcPr>
            <w:tcW w:w="704" w:type="dxa"/>
          </w:tcPr>
          <w:p w14:paraId="58174AC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6</w:t>
            </w:r>
          </w:p>
        </w:tc>
        <w:tc>
          <w:tcPr>
            <w:tcW w:w="7371" w:type="dxa"/>
          </w:tcPr>
          <w:p w14:paraId="109BC9D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cardiopulmonary resuscitation*':ti,ab,kw OR 'cardio pulmonary resuscitation*':ti,ab,kw OR 'cardiopulmonary reanimation*':ti,ab,kw OR 'cardio pulmonary reanimation*':ti,ab,kw OR cpr:ti,ab,kw OR 'basic life support*':ti,ab,kw OR 'advanced life support*':ti,ab,kw OR 'cardiac life support*':ti,ab,kw OR 'cardiovascular life support*':ti,ab,kw OR 'chest compression*':ti,ab,kw OR 'cardiac massage*':ti,ab,kw OR 'heart massage*':ti,ab,kw OR 'mouth to mouth resuscitation*':ti,ab,kw</w:t>
            </w:r>
          </w:p>
        </w:tc>
        <w:tc>
          <w:tcPr>
            <w:tcW w:w="987" w:type="dxa"/>
          </w:tcPr>
          <w:p w14:paraId="439A52D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7495</w:t>
            </w:r>
          </w:p>
        </w:tc>
      </w:tr>
      <w:tr w:rsidR="009A6B0C" w:rsidRPr="007B0098" w14:paraId="45E6D4C2" w14:textId="77777777" w:rsidTr="00524FA2">
        <w:tc>
          <w:tcPr>
            <w:tcW w:w="704" w:type="dxa"/>
          </w:tcPr>
          <w:p w14:paraId="7547BF0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5</w:t>
            </w:r>
          </w:p>
        </w:tc>
        <w:tc>
          <w:tcPr>
            <w:tcW w:w="7371" w:type="dxa"/>
          </w:tcPr>
          <w:p w14:paraId="5C77DBB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advanced cardiac life support'/de</w:t>
            </w:r>
          </w:p>
        </w:tc>
        <w:tc>
          <w:tcPr>
            <w:tcW w:w="987" w:type="dxa"/>
          </w:tcPr>
          <w:p w14:paraId="7D33C3A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01</w:t>
            </w:r>
          </w:p>
        </w:tc>
      </w:tr>
      <w:tr w:rsidR="009A6B0C" w:rsidRPr="007B0098" w14:paraId="10D7339A" w14:textId="77777777" w:rsidTr="00524FA2">
        <w:tc>
          <w:tcPr>
            <w:tcW w:w="704" w:type="dxa"/>
          </w:tcPr>
          <w:p w14:paraId="437CFB8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4</w:t>
            </w:r>
          </w:p>
        </w:tc>
        <w:tc>
          <w:tcPr>
            <w:tcW w:w="7371" w:type="dxa"/>
          </w:tcPr>
          <w:p w14:paraId="2CCB51B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 OR #2 OR #3</w:t>
            </w:r>
          </w:p>
        </w:tc>
        <w:tc>
          <w:tcPr>
            <w:tcW w:w="987" w:type="dxa"/>
          </w:tcPr>
          <w:p w14:paraId="0F0A151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9</w:t>
            </w:r>
          </w:p>
        </w:tc>
      </w:tr>
      <w:tr w:rsidR="009A6B0C" w:rsidRPr="007B0098" w14:paraId="0E083598" w14:textId="77777777" w:rsidTr="00524FA2">
        <w:tc>
          <w:tcPr>
            <w:tcW w:w="704" w:type="dxa"/>
          </w:tcPr>
          <w:p w14:paraId="2AE3492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3</w:t>
            </w:r>
          </w:p>
        </w:tc>
        <w:tc>
          <w:tcPr>
            <w:tcW w:w="7371" w:type="dxa"/>
          </w:tcPr>
          <w:p w14:paraId="6C7B1FF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ccsv:ti,ab,kw</w:t>
            </w:r>
          </w:p>
        </w:tc>
        <w:tc>
          <w:tcPr>
            <w:tcW w:w="987" w:type="dxa"/>
          </w:tcPr>
          <w:p w14:paraId="4A85E75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7</w:t>
            </w:r>
          </w:p>
        </w:tc>
      </w:tr>
      <w:tr w:rsidR="009A6B0C" w:rsidRPr="007B0098" w14:paraId="06235EE4" w14:textId="77777777" w:rsidTr="00524FA2">
        <w:tc>
          <w:tcPr>
            <w:tcW w:w="704" w:type="dxa"/>
          </w:tcPr>
          <w:p w14:paraId="6BFCC4E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2</w:t>
            </w:r>
          </w:p>
        </w:tc>
        <w:tc>
          <w:tcPr>
            <w:tcW w:w="7371" w:type="dxa"/>
          </w:tcPr>
          <w:p w14:paraId="5B1AFD6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chest compression synchronised ventilat*':ti,ab,kw</w:t>
            </w:r>
          </w:p>
        </w:tc>
        <w:tc>
          <w:tcPr>
            <w:tcW w:w="987" w:type="dxa"/>
          </w:tcPr>
          <w:p w14:paraId="3579364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</w:t>
            </w:r>
          </w:p>
        </w:tc>
      </w:tr>
      <w:tr w:rsidR="009A6B0C" w:rsidRPr="007B0098" w14:paraId="6785D974" w14:textId="77777777" w:rsidTr="00524FA2">
        <w:tc>
          <w:tcPr>
            <w:tcW w:w="704" w:type="dxa"/>
          </w:tcPr>
          <w:p w14:paraId="15FC0D4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#1</w:t>
            </w:r>
          </w:p>
        </w:tc>
        <w:tc>
          <w:tcPr>
            <w:tcW w:w="7371" w:type="dxa"/>
          </w:tcPr>
          <w:p w14:paraId="0196E67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'chest compression synchronized ventilat*':ti,ab,kw</w:t>
            </w:r>
          </w:p>
        </w:tc>
        <w:tc>
          <w:tcPr>
            <w:tcW w:w="987" w:type="dxa"/>
          </w:tcPr>
          <w:p w14:paraId="15152700" w14:textId="77777777" w:rsidR="009A6B0C" w:rsidRPr="007B0098" w:rsidRDefault="009A6B0C" w:rsidP="00B02DC9">
            <w:pPr>
              <w:keepNext/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8</w:t>
            </w:r>
          </w:p>
        </w:tc>
      </w:tr>
    </w:tbl>
    <w:p w14:paraId="63290363" w14:textId="77777777" w:rsidR="00FE2850" w:rsidRDefault="00FE2850" w:rsidP="00B02DC9">
      <w:pPr>
        <w:pStyle w:val="Beschriftung"/>
      </w:pPr>
    </w:p>
    <w:p w14:paraId="1BBA60FD" w14:textId="69C7747A" w:rsidR="009A6B0C" w:rsidRPr="00FE2850" w:rsidRDefault="00F36414" w:rsidP="00FE2850">
      <w:pPr>
        <w:pStyle w:val="Beschriftung"/>
        <w:rPr>
          <w:rFonts w:ascii="Times New Roman" w:hAnsi="Times New Roman"/>
          <w:lang w:val="en-US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AE679A">
        <w:t xml:space="preserve">Search </w:t>
      </w:r>
      <w:r>
        <w:t>s</w:t>
      </w:r>
      <w:r w:rsidRPr="00AE679A">
        <w:t>trategy for Embase</w:t>
      </w:r>
      <w:r w:rsidR="009A6B0C" w:rsidRPr="007B0098">
        <w:rPr>
          <w:rFonts w:ascii="Times New Roman" w:hAnsi="Times New Roman"/>
          <w:lang w:val="en-US"/>
        </w:rPr>
        <w:br w:type="page"/>
      </w:r>
    </w:p>
    <w:p w14:paraId="38A451BE" w14:textId="4702731C" w:rsidR="009A6B0C" w:rsidRPr="00EC6CE8" w:rsidRDefault="009A6B0C" w:rsidP="00EC6CE8">
      <w:pPr>
        <w:pStyle w:val="berschrift2"/>
        <w:spacing w:before="0" w:after="0" w:line="360" w:lineRule="auto"/>
        <w:rPr>
          <w:rFonts w:ascii="Times New Roman" w:hAnsi="Times New Roman" w:cs="Times New Roman"/>
          <w:i/>
          <w:iCs/>
          <w:lang w:val="en-US"/>
        </w:rPr>
      </w:pPr>
      <w:r w:rsidRPr="007B0098">
        <w:rPr>
          <w:rFonts w:ascii="Times New Roman" w:hAnsi="Times New Roman" w:cs="Times New Roman"/>
          <w:lang w:val="en-US"/>
        </w:rPr>
        <w:lastRenderedPageBreak/>
        <w:t xml:space="preserve">Search Strategy </w:t>
      </w:r>
      <w:r w:rsidR="00592202">
        <w:rPr>
          <w:rFonts w:ascii="Times New Roman" w:hAnsi="Times New Roman" w:cs="Times New Roman"/>
          <w:lang w:val="en-US"/>
        </w:rPr>
        <w:t xml:space="preserve">for </w:t>
      </w:r>
      <w:r w:rsidRPr="00EC6CE8">
        <w:rPr>
          <w:rFonts w:ascii="Times New Roman" w:hAnsi="Times New Roman" w:cs="Times New Roman"/>
          <w:i/>
          <w:iCs/>
          <w:lang w:val="en-US"/>
        </w:rPr>
        <w:t>Medline</w:t>
      </w:r>
    </w:p>
    <w:p w14:paraId="60C0794E" w14:textId="77777777" w:rsidR="009A6B0C" w:rsidRPr="007B0098" w:rsidRDefault="009A6B0C" w:rsidP="00EC6CE8">
      <w:pPr>
        <w:spacing w:line="36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7511"/>
        <w:gridCol w:w="987"/>
      </w:tblGrid>
      <w:tr w:rsidR="009A6B0C" w:rsidRPr="007B0098" w14:paraId="05E55AD3" w14:textId="77777777" w:rsidTr="00524FA2">
        <w:tc>
          <w:tcPr>
            <w:tcW w:w="562" w:type="dxa"/>
          </w:tcPr>
          <w:p w14:paraId="05D8DEF2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#</w:t>
            </w:r>
          </w:p>
        </w:tc>
        <w:tc>
          <w:tcPr>
            <w:tcW w:w="7513" w:type="dxa"/>
          </w:tcPr>
          <w:p w14:paraId="6BED937F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Query</w:t>
            </w:r>
          </w:p>
        </w:tc>
        <w:tc>
          <w:tcPr>
            <w:tcW w:w="987" w:type="dxa"/>
          </w:tcPr>
          <w:p w14:paraId="14406813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Results</w:t>
            </w:r>
          </w:p>
        </w:tc>
      </w:tr>
      <w:tr w:rsidR="009A6B0C" w:rsidRPr="007B0098" w14:paraId="4429929F" w14:textId="77777777" w:rsidTr="00524FA2">
        <w:tc>
          <w:tcPr>
            <w:tcW w:w="562" w:type="dxa"/>
          </w:tcPr>
          <w:p w14:paraId="4ADA13C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</w:t>
            </w:r>
          </w:p>
        </w:tc>
        <w:tc>
          <w:tcPr>
            <w:tcW w:w="7513" w:type="dxa"/>
          </w:tcPr>
          <w:p w14:paraId="2B35FCA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"chest compression synchronized ventilat*".ti,ab,kf.</w:t>
            </w:r>
          </w:p>
        </w:tc>
        <w:tc>
          <w:tcPr>
            <w:tcW w:w="987" w:type="dxa"/>
          </w:tcPr>
          <w:p w14:paraId="51299AE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</w:t>
            </w:r>
          </w:p>
        </w:tc>
      </w:tr>
      <w:tr w:rsidR="009A6B0C" w:rsidRPr="007B0098" w14:paraId="6664E00A" w14:textId="77777777" w:rsidTr="00524FA2">
        <w:tc>
          <w:tcPr>
            <w:tcW w:w="562" w:type="dxa"/>
          </w:tcPr>
          <w:p w14:paraId="09EAC8C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</w:t>
            </w:r>
          </w:p>
        </w:tc>
        <w:tc>
          <w:tcPr>
            <w:tcW w:w="7513" w:type="dxa"/>
          </w:tcPr>
          <w:p w14:paraId="0F24A30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"chest compression synchronised ventilat*".ti,ab,kf.</w:t>
            </w:r>
          </w:p>
        </w:tc>
        <w:tc>
          <w:tcPr>
            <w:tcW w:w="987" w:type="dxa"/>
          </w:tcPr>
          <w:p w14:paraId="0B8E1FC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0</w:t>
            </w:r>
          </w:p>
        </w:tc>
      </w:tr>
      <w:tr w:rsidR="009A6B0C" w:rsidRPr="007B0098" w14:paraId="34DF726E" w14:textId="77777777" w:rsidTr="00524FA2">
        <w:tc>
          <w:tcPr>
            <w:tcW w:w="562" w:type="dxa"/>
          </w:tcPr>
          <w:p w14:paraId="46F3D0E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</w:t>
            </w:r>
          </w:p>
        </w:tc>
        <w:tc>
          <w:tcPr>
            <w:tcW w:w="7513" w:type="dxa"/>
          </w:tcPr>
          <w:p w14:paraId="12A2E02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CCSV.ti,ab,kf.</w:t>
            </w:r>
          </w:p>
        </w:tc>
        <w:tc>
          <w:tcPr>
            <w:tcW w:w="987" w:type="dxa"/>
          </w:tcPr>
          <w:p w14:paraId="0D7DF9A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6</w:t>
            </w:r>
          </w:p>
        </w:tc>
      </w:tr>
      <w:tr w:rsidR="009A6B0C" w:rsidRPr="007B0098" w14:paraId="45D80822" w14:textId="77777777" w:rsidTr="00524FA2">
        <w:tc>
          <w:tcPr>
            <w:tcW w:w="562" w:type="dxa"/>
          </w:tcPr>
          <w:p w14:paraId="7B35BBF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</w:t>
            </w:r>
          </w:p>
        </w:tc>
        <w:tc>
          <w:tcPr>
            <w:tcW w:w="7513" w:type="dxa"/>
          </w:tcPr>
          <w:p w14:paraId="577953B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 or 2 or 3</w:t>
            </w:r>
          </w:p>
        </w:tc>
        <w:tc>
          <w:tcPr>
            <w:tcW w:w="987" w:type="dxa"/>
          </w:tcPr>
          <w:p w14:paraId="648E657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8</w:t>
            </w:r>
          </w:p>
        </w:tc>
      </w:tr>
      <w:tr w:rsidR="009A6B0C" w:rsidRPr="007B0098" w14:paraId="1B4FFC0E" w14:textId="77777777" w:rsidTr="00524FA2">
        <w:tc>
          <w:tcPr>
            <w:tcW w:w="562" w:type="dxa"/>
          </w:tcPr>
          <w:p w14:paraId="0BBCE22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</w:t>
            </w:r>
          </w:p>
        </w:tc>
        <w:tc>
          <w:tcPr>
            <w:tcW w:w="7513" w:type="dxa"/>
          </w:tcPr>
          <w:p w14:paraId="683C0DC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exp Cardiopulmonary Resuscitation/</w:t>
            </w:r>
          </w:p>
        </w:tc>
        <w:tc>
          <w:tcPr>
            <w:tcW w:w="987" w:type="dxa"/>
          </w:tcPr>
          <w:p w14:paraId="62E8E2C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3914</w:t>
            </w:r>
          </w:p>
        </w:tc>
      </w:tr>
      <w:tr w:rsidR="009A6B0C" w:rsidRPr="007B0098" w14:paraId="1DC0CC47" w14:textId="77777777" w:rsidTr="00524FA2">
        <w:tc>
          <w:tcPr>
            <w:tcW w:w="562" w:type="dxa"/>
          </w:tcPr>
          <w:p w14:paraId="668554D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</w:t>
            </w:r>
          </w:p>
        </w:tc>
        <w:tc>
          <w:tcPr>
            <w:tcW w:w="7513" w:type="dxa"/>
          </w:tcPr>
          <w:p w14:paraId="2413A47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Cardiopulmonary Resuscitation*" or "Cardio pulmonary Resuscitation*" or "cardiopulmonary reanimation*" or "cardio pulmonary reanimation*" or CPR or "basic life support*" or "advanced life support*" or "cardiac life support*" or "cardiovascular life support*" or "chest compression*" or "cardiac massage*" or "heart massage*" or "mouth to mouth Resuscitation*").ti,ab,kf.</w:t>
            </w:r>
          </w:p>
        </w:tc>
        <w:tc>
          <w:tcPr>
            <w:tcW w:w="987" w:type="dxa"/>
          </w:tcPr>
          <w:p w14:paraId="2098B76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6730</w:t>
            </w:r>
          </w:p>
        </w:tc>
      </w:tr>
      <w:tr w:rsidR="009A6B0C" w:rsidRPr="007B0098" w14:paraId="18251B11" w14:textId="77777777" w:rsidTr="00524FA2">
        <w:tc>
          <w:tcPr>
            <w:tcW w:w="562" w:type="dxa"/>
          </w:tcPr>
          <w:p w14:paraId="08697BD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7</w:t>
            </w:r>
          </w:p>
        </w:tc>
        <w:tc>
          <w:tcPr>
            <w:tcW w:w="7513" w:type="dxa"/>
          </w:tcPr>
          <w:p w14:paraId="51BFA0F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 or 6</w:t>
            </w:r>
          </w:p>
        </w:tc>
        <w:tc>
          <w:tcPr>
            <w:tcW w:w="987" w:type="dxa"/>
          </w:tcPr>
          <w:p w14:paraId="3F90269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5269</w:t>
            </w:r>
          </w:p>
        </w:tc>
      </w:tr>
      <w:tr w:rsidR="009A6B0C" w:rsidRPr="007B0098" w14:paraId="31A3EE4D" w14:textId="77777777" w:rsidTr="00524FA2">
        <w:tc>
          <w:tcPr>
            <w:tcW w:w="562" w:type="dxa"/>
          </w:tcPr>
          <w:p w14:paraId="628C151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</w:t>
            </w:r>
          </w:p>
        </w:tc>
        <w:tc>
          <w:tcPr>
            <w:tcW w:w="7513" w:type="dxa"/>
          </w:tcPr>
          <w:p w14:paraId="3312233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 and 7</w:t>
            </w:r>
          </w:p>
        </w:tc>
        <w:tc>
          <w:tcPr>
            <w:tcW w:w="987" w:type="dxa"/>
          </w:tcPr>
          <w:p w14:paraId="59DDEB9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</w:t>
            </w:r>
          </w:p>
        </w:tc>
      </w:tr>
      <w:tr w:rsidR="009A6B0C" w:rsidRPr="007B0098" w14:paraId="71B7017D" w14:textId="77777777" w:rsidTr="00524FA2">
        <w:tc>
          <w:tcPr>
            <w:tcW w:w="562" w:type="dxa"/>
          </w:tcPr>
          <w:p w14:paraId="78F9CFC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</w:t>
            </w:r>
          </w:p>
        </w:tc>
        <w:tc>
          <w:tcPr>
            <w:tcW w:w="7513" w:type="dxa"/>
          </w:tcPr>
          <w:p w14:paraId="22A4A39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exp Positive-Pressure Respiration/</w:t>
            </w:r>
          </w:p>
        </w:tc>
        <w:tc>
          <w:tcPr>
            <w:tcW w:w="987" w:type="dxa"/>
          </w:tcPr>
          <w:p w14:paraId="2123B3D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0316</w:t>
            </w:r>
          </w:p>
        </w:tc>
      </w:tr>
      <w:tr w:rsidR="009A6B0C" w:rsidRPr="007B0098" w14:paraId="3CB821AA" w14:textId="77777777" w:rsidTr="00524FA2">
        <w:tc>
          <w:tcPr>
            <w:tcW w:w="562" w:type="dxa"/>
          </w:tcPr>
          <w:p w14:paraId="14C1161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0</w:t>
            </w:r>
          </w:p>
        </w:tc>
        <w:tc>
          <w:tcPr>
            <w:tcW w:w="7513" w:type="dxa"/>
          </w:tcPr>
          <w:p w14:paraId="4E78552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positive pressure ventilat*" or "positive pressure respirat*").ti,ab,kf.</w:t>
            </w:r>
          </w:p>
        </w:tc>
        <w:tc>
          <w:tcPr>
            <w:tcW w:w="987" w:type="dxa"/>
          </w:tcPr>
          <w:p w14:paraId="796898B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7882</w:t>
            </w:r>
          </w:p>
        </w:tc>
      </w:tr>
      <w:tr w:rsidR="009A6B0C" w:rsidRPr="007B0098" w14:paraId="1E2BBE42" w14:textId="77777777" w:rsidTr="00524FA2">
        <w:tc>
          <w:tcPr>
            <w:tcW w:w="562" w:type="dxa"/>
          </w:tcPr>
          <w:p w14:paraId="7EF0479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1</w:t>
            </w:r>
          </w:p>
        </w:tc>
        <w:tc>
          <w:tcPr>
            <w:tcW w:w="7513" w:type="dxa"/>
          </w:tcPr>
          <w:p w14:paraId="62F7DEC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pressure controlled ventilat*" or "pressure controlled respirat*").ti,ab,kf.</w:t>
            </w:r>
          </w:p>
        </w:tc>
        <w:tc>
          <w:tcPr>
            <w:tcW w:w="987" w:type="dxa"/>
          </w:tcPr>
          <w:p w14:paraId="5A2A271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719</w:t>
            </w:r>
          </w:p>
        </w:tc>
      </w:tr>
      <w:tr w:rsidR="009A6B0C" w:rsidRPr="007B0098" w14:paraId="0AACF230" w14:textId="77777777" w:rsidTr="00524FA2">
        <w:tc>
          <w:tcPr>
            <w:tcW w:w="562" w:type="dxa"/>
          </w:tcPr>
          <w:p w14:paraId="0F2EB65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2</w:t>
            </w:r>
          </w:p>
        </w:tc>
        <w:tc>
          <w:tcPr>
            <w:tcW w:w="7513" w:type="dxa"/>
          </w:tcPr>
          <w:p w14:paraId="0E1591E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simultaneous adj2 (ventilat* or respirat*)).ti,ab,kf.</w:t>
            </w:r>
          </w:p>
        </w:tc>
        <w:tc>
          <w:tcPr>
            <w:tcW w:w="987" w:type="dxa"/>
          </w:tcPr>
          <w:p w14:paraId="6C8A24A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37</w:t>
            </w:r>
          </w:p>
        </w:tc>
      </w:tr>
      <w:tr w:rsidR="009A6B0C" w:rsidRPr="007B0098" w14:paraId="21AE2665" w14:textId="77777777" w:rsidTr="00524FA2">
        <w:tc>
          <w:tcPr>
            <w:tcW w:w="562" w:type="dxa"/>
          </w:tcPr>
          <w:p w14:paraId="27D3D4E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3</w:t>
            </w:r>
          </w:p>
        </w:tc>
        <w:tc>
          <w:tcPr>
            <w:tcW w:w="7513" w:type="dxa"/>
          </w:tcPr>
          <w:p w14:paraId="049BAE5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synchronized ventilat*" or "synchronized respirat*").ti,ab,kf.</w:t>
            </w:r>
          </w:p>
        </w:tc>
        <w:tc>
          <w:tcPr>
            <w:tcW w:w="987" w:type="dxa"/>
          </w:tcPr>
          <w:p w14:paraId="637BDBD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9</w:t>
            </w:r>
          </w:p>
        </w:tc>
      </w:tr>
      <w:tr w:rsidR="009A6B0C" w:rsidRPr="007B0098" w14:paraId="5F106686" w14:textId="77777777" w:rsidTr="00524FA2">
        <w:tc>
          <w:tcPr>
            <w:tcW w:w="562" w:type="dxa"/>
          </w:tcPr>
          <w:p w14:paraId="3103AF4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4</w:t>
            </w:r>
          </w:p>
        </w:tc>
        <w:tc>
          <w:tcPr>
            <w:tcW w:w="7513" w:type="dxa"/>
          </w:tcPr>
          <w:p w14:paraId="7567442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(new or novel) adj3 (ventilat* or respirat*)).ti,ab,kf.</w:t>
            </w:r>
          </w:p>
        </w:tc>
        <w:tc>
          <w:tcPr>
            <w:tcW w:w="987" w:type="dxa"/>
          </w:tcPr>
          <w:p w14:paraId="15AE697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234</w:t>
            </w:r>
          </w:p>
        </w:tc>
      </w:tr>
      <w:tr w:rsidR="009A6B0C" w:rsidRPr="007B0098" w14:paraId="6316B9EB" w14:textId="77777777" w:rsidTr="00524FA2">
        <w:tc>
          <w:tcPr>
            <w:tcW w:w="562" w:type="dxa"/>
          </w:tcPr>
          <w:p w14:paraId="133A054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5</w:t>
            </w:r>
          </w:p>
        </w:tc>
        <w:tc>
          <w:tcPr>
            <w:tcW w:w="7513" w:type="dxa"/>
          </w:tcPr>
          <w:p w14:paraId="33E99CD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 or 10 or 11 or 12 or 13 or 14</w:t>
            </w:r>
          </w:p>
        </w:tc>
        <w:tc>
          <w:tcPr>
            <w:tcW w:w="987" w:type="dxa"/>
          </w:tcPr>
          <w:p w14:paraId="2433678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9638</w:t>
            </w:r>
          </w:p>
        </w:tc>
      </w:tr>
      <w:tr w:rsidR="009A6B0C" w:rsidRPr="007B0098" w14:paraId="304BD731" w14:textId="77777777" w:rsidTr="00524FA2">
        <w:tc>
          <w:tcPr>
            <w:tcW w:w="562" w:type="dxa"/>
          </w:tcPr>
          <w:p w14:paraId="79E7687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6</w:t>
            </w:r>
          </w:p>
        </w:tc>
        <w:tc>
          <w:tcPr>
            <w:tcW w:w="7513" w:type="dxa"/>
          </w:tcPr>
          <w:p w14:paraId="3D9EFC3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7 and 15</w:t>
            </w:r>
          </w:p>
        </w:tc>
        <w:tc>
          <w:tcPr>
            <w:tcW w:w="987" w:type="dxa"/>
          </w:tcPr>
          <w:p w14:paraId="173D936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19</w:t>
            </w:r>
          </w:p>
        </w:tc>
      </w:tr>
      <w:tr w:rsidR="009A6B0C" w:rsidRPr="007B0098" w14:paraId="40F58E9A" w14:textId="77777777" w:rsidTr="00524FA2">
        <w:tc>
          <w:tcPr>
            <w:tcW w:w="562" w:type="dxa"/>
          </w:tcPr>
          <w:p w14:paraId="688B3C4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7</w:t>
            </w:r>
          </w:p>
        </w:tc>
        <w:tc>
          <w:tcPr>
            <w:tcW w:w="7513" w:type="dxa"/>
          </w:tcPr>
          <w:p w14:paraId="40955D7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exp Heart Arrest/</w:t>
            </w:r>
          </w:p>
        </w:tc>
        <w:tc>
          <w:tcPr>
            <w:tcW w:w="987" w:type="dxa"/>
          </w:tcPr>
          <w:p w14:paraId="3D2EA17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9233</w:t>
            </w:r>
          </w:p>
        </w:tc>
      </w:tr>
      <w:tr w:rsidR="009A6B0C" w:rsidRPr="007B0098" w14:paraId="14AAD1A0" w14:textId="77777777" w:rsidTr="00524FA2">
        <w:tc>
          <w:tcPr>
            <w:tcW w:w="562" w:type="dxa"/>
          </w:tcPr>
          <w:p w14:paraId="276C762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8</w:t>
            </w:r>
          </w:p>
        </w:tc>
        <w:tc>
          <w:tcPr>
            <w:tcW w:w="7513" w:type="dxa"/>
          </w:tcPr>
          <w:p w14:paraId="06FD5F3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("heart arrest*" or "cardiac arrest*" or Asystol* or "Cardiopulmonary Arrest*" or "cardio pulmonary arrest*" or "circulation arrest*" or "circulatory arrest*" or "heart standstill*").ti,ab,kf.</w:t>
            </w:r>
          </w:p>
        </w:tc>
        <w:tc>
          <w:tcPr>
            <w:tcW w:w="987" w:type="dxa"/>
          </w:tcPr>
          <w:p w14:paraId="413B229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3190</w:t>
            </w:r>
          </w:p>
        </w:tc>
      </w:tr>
      <w:tr w:rsidR="009A6B0C" w:rsidRPr="007B0098" w14:paraId="4ADD13E4" w14:textId="77777777" w:rsidTr="00524FA2">
        <w:tc>
          <w:tcPr>
            <w:tcW w:w="562" w:type="dxa"/>
          </w:tcPr>
          <w:p w14:paraId="7838A7A3" w14:textId="77777777" w:rsidR="009A6B0C" w:rsidRPr="007B0098" w:rsidRDefault="009A6B0C" w:rsidP="00EC6CE8">
            <w:pPr>
              <w:spacing w:line="360" w:lineRule="auto"/>
            </w:pPr>
            <w:r w:rsidRPr="007B0098">
              <w:t>19</w:t>
            </w:r>
          </w:p>
        </w:tc>
        <w:tc>
          <w:tcPr>
            <w:tcW w:w="7513" w:type="dxa"/>
          </w:tcPr>
          <w:p w14:paraId="3084011E" w14:textId="77777777" w:rsidR="009A6B0C" w:rsidRPr="007B0098" w:rsidRDefault="009A6B0C" w:rsidP="00EC6CE8">
            <w:pPr>
              <w:spacing w:line="360" w:lineRule="auto"/>
            </w:pPr>
            <w:r w:rsidRPr="007B0098">
              <w:t>17 or 18</w:t>
            </w:r>
          </w:p>
        </w:tc>
        <w:tc>
          <w:tcPr>
            <w:tcW w:w="987" w:type="dxa"/>
          </w:tcPr>
          <w:p w14:paraId="532B9AC3" w14:textId="77777777" w:rsidR="009A6B0C" w:rsidRPr="007B0098" w:rsidRDefault="009A6B0C" w:rsidP="00EC6CE8">
            <w:pPr>
              <w:spacing w:line="360" w:lineRule="auto"/>
            </w:pPr>
            <w:r w:rsidRPr="007B0098">
              <w:t>91110</w:t>
            </w:r>
          </w:p>
        </w:tc>
      </w:tr>
      <w:tr w:rsidR="009A6B0C" w:rsidRPr="007B0098" w14:paraId="29F1EAA9" w14:textId="77777777" w:rsidTr="00524FA2">
        <w:tc>
          <w:tcPr>
            <w:tcW w:w="562" w:type="dxa"/>
          </w:tcPr>
          <w:p w14:paraId="1E50DEA2" w14:textId="77777777" w:rsidR="009A6B0C" w:rsidRPr="007B0098" w:rsidRDefault="009A6B0C" w:rsidP="00EC6CE8">
            <w:pPr>
              <w:spacing w:line="360" w:lineRule="auto"/>
            </w:pPr>
            <w:r w:rsidRPr="007B0098">
              <w:t>20</w:t>
            </w:r>
          </w:p>
        </w:tc>
        <w:tc>
          <w:tcPr>
            <w:tcW w:w="7513" w:type="dxa"/>
          </w:tcPr>
          <w:p w14:paraId="1F79A74C" w14:textId="77777777" w:rsidR="009A6B0C" w:rsidRPr="007B0098" w:rsidRDefault="009A6B0C" w:rsidP="00EC6CE8">
            <w:pPr>
              <w:spacing w:line="360" w:lineRule="auto"/>
            </w:pPr>
            <w:r w:rsidRPr="007B0098">
              <w:t>16 and 19</w:t>
            </w:r>
          </w:p>
        </w:tc>
        <w:tc>
          <w:tcPr>
            <w:tcW w:w="987" w:type="dxa"/>
          </w:tcPr>
          <w:p w14:paraId="1913DC2A" w14:textId="77777777" w:rsidR="009A6B0C" w:rsidRPr="007B0098" w:rsidRDefault="009A6B0C" w:rsidP="00EC6CE8">
            <w:pPr>
              <w:spacing w:line="360" w:lineRule="auto"/>
            </w:pPr>
            <w:r w:rsidRPr="007B0098">
              <w:t>217</w:t>
            </w:r>
          </w:p>
        </w:tc>
      </w:tr>
      <w:tr w:rsidR="009A6B0C" w:rsidRPr="007B0098" w14:paraId="0325BED1" w14:textId="77777777" w:rsidTr="00524FA2">
        <w:tc>
          <w:tcPr>
            <w:tcW w:w="562" w:type="dxa"/>
          </w:tcPr>
          <w:p w14:paraId="40C42019" w14:textId="77777777" w:rsidR="009A6B0C" w:rsidRPr="007B0098" w:rsidRDefault="009A6B0C" w:rsidP="00EC6CE8">
            <w:pPr>
              <w:spacing w:line="360" w:lineRule="auto"/>
            </w:pPr>
            <w:r w:rsidRPr="007B0098">
              <w:t>21</w:t>
            </w:r>
          </w:p>
        </w:tc>
        <w:tc>
          <w:tcPr>
            <w:tcW w:w="7513" w:type="dxa"/>
          </w:tcPr>
          <w:p w14:paraId="3F103C98" w14:textId="77777777" w:rsidR="009A6B0C" w:rsidRPr="007B0098" w:rsidRDefault="009A6B0C" w:rsidP="00EC6CE8">
            <w:pPr>
              <w:spacing w:line="360" w:lineRule="auto"/>
            </w:pPr>
            <w:r w:rsidRPr="007B0098">
              <w:t>8 or 20</w:t>
            </w:r>
          </w:p>
        </w:tc>
        <w:tc>
          <w:tcPr>
            <w:tcW w:w="987" w:type="dxa"/>
          </w:tcPr>
          <w:p w14:paraId="6CF16111" w14:textId="77777777" w:rsidR="009A6B0C" w:rsidRPr="007B0098" w:rsidRDefault="009A6B0C" w:rsidP="00B02DC9">
            <w:pPr>
              <w:keepNext/>
              <w:spacing w:line="360" w:lineRule="auto"/>
            </w:pPr>
            <w:r w:rsidRPr="007B0098">
              <w:t>219</w:t>
            </w:r>
          </w:p>
        </w:tc>
      </w:tr>
    </w:tbl>
    <w:p w14:paraId="2DF44F2E" w14:textId="77777777" w:rsidR="00FE2850" w:rsidRDefault="00FE2850" w:rsidP="00B02DC9">
      <w:pPr>
        <w:pStyle w:val="Beschriftung"/>
      </w:pPr>
    </w:p>
    <w:p w14:paraId="7393BD7A" w14:textId="51CC8417" w:rsidR="009A6B0C" w:rsidRPr="007B0098" w:rsidRDefault="00F36414" w:rsidP="00B02DC9">
      <w:pPr>
        <w:pStyle w:val="Beschriftung"/>
        <w:rPr>
          <w:rFonts w:ascii="Times New Roman" w:hAnsi="Times New Roman"/>
          <w:lang w:val="en-US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r w:rsidRPr="008B6726">
        <w:t xml:space="preserve">Search </w:t>
      </w:r>
      <w:r>
        <w:t>s</w:t>
      </w:r>
      <w:r w:rsidRPr="008B6726">
        <w:t>trategy for Medline</w:t>
      </w:r>
    </w:p>
    <w:p w14:paraId="32A82900" w14:textId="77777777" w:rsidR="009A6B0C" w:rsidRPr="007B0098" w:rsidRDefault="009A6B0C" w:rsidP="00EC6CE8">
      <w:pPr>
        <w:spacing w:line="360" w:lineRule="auto"/>
        <w:rPr>
          <w:rFonts w:eastAsiaTheme="majorEastAsia"/>
          <w:color w:val="0F4761" w:themeColor="accent1" w:themeShade="BF"/>
          <w:sz w:val="32"/>
          <w:szCs w:val="32"/>
          <w:lang w:val="en-US"/>
        </w:rPr>
      </w:pPr>
      <w:r w:rsidRPr="007B0098">
        <w:rPr>
          <w:lang w:val="en-US"/>
        </w:rPr>
        <w:br w:type="page"/>
      </w:r>
    </w:p>
    <w:p w14:paraId="5BA3B773" w14:textId="0A6574F2" w:rsidR="009A6B0C" w:rsidRPr="00EC6CE8" w:rsidRDefault="009A6B0C" w:rsidP="00EC6CE8">
      <w:pPr>
        <w:pStyle w:val="berschrift2"/>
        <w:spacing w:before="0" w:after="0" w:line="360" w:lineRule="auto"/>
        <w:rPr>
          <w:rFonts w:ascii="Times New Roman" w:hAnsi="Times New Roman" w:cs="Times New Roman"/>
          <w:i/>
          <w:iCs/>
          <w:lang w:val="en-US"/>
        </w:rPr>
      </w:pPr>
      <w:r w:rsidRPr="007B0098">
        <w:rPr>
          <w:rFonts w:ascii="Times New Roman" w:hAnsi="Times New Roman" w:cs="Times New Roman"/>
          <w:lang w:val="en-US"/>
        </w:rPr>
        <w:lastRenderedPageBreak/>
        <w:t xml:space="preserve">Search Strategy </w:t>
      </w:r>
      <w:r w:rsidR="00592202">
        <w:rPr>
          <w:rFonts w:ascii="Times New Roman" w:hAnsi="Times New Roman" w:cs="Times New Roman"/>
          <w:lang w:val="en-US"/>
        </w:rPr>
        <w:t xml:space="preserve">for </w:t>
      </w:r>
      <w:r w:rsidRPr="00EC6CE8">
        <w:rPr>
          <w:rFonts w:ascii="Times New Roman" w:hAnsi="Times New Roman" w:cs="Times New Roman"/>
          <w:i/>
          <w:iCs/>
          <w:lang w:val="en-US"/>
        </w:rPr>
        <w:t>Scopus</w:t>
      </w:r>
    </w:p>
    <w:p w14:paraId="3C50657F" w14:textId="77777777" w:rsidR="009A6B0C" w:rsidRPr="007B0098" w:rsidRDefault="009A6B0C" w:rsidP="00EC6CE8">
      <w:pPr>
        <w:spacing w:line="36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7369"/>
        <w:gridCol w:w="987"/>
      </w:tblGrid>
      <w:tr w:rsidR="009A6B0C" w:rsidRPr="007B0098" w14:paraId="1481B7D3" w14:textId="77777777" w:rsidTr="00524FA2">
        <w:tc>
          <w:tcPr>
            <w:tcW w:w="704" w:type="dxa"/>
          </w:tcPr>
          <w:p w14:paraId="02B540A7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#</w:t>
            </w:r>
          </w:p>
        </w:tc>
        <w:tc>
          <w:tcPr>
            <w:tcW w:w="7371" w:type="dxa"/>
          </w:tcPr>
          <w:p w14:paraId="7E7E03CE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Query</w:t>
            </w:r>
          </w:p>
        </w:tc>
        <w:tc>
          <w:tcPr>
            <w:tcW w:w="987" w:type="dxa"/>
          </w:tcPr>
          <w:p w14:paraId="4364FE6F" w14:textId="77777777" w:rsidR="009A6B0C" w:rsidRPr="007B0098" w:rsidRDefault="009A6B0C" w:rsidP="00EC6CE8">
            <w:pPr>
              <w:spacing w:line="360" w:lineRule="auto"/>
              <w:rPr>
                <w:b/>
                <w:lang w:val="en-US"/>
              </w:rPr>
            </w:pPr>
            <w:r w:rsidRPr="007B0098">
              <w:rPr>
                <w:b/>
                <w:lang w:val="en-US"/>
              </w:rPr>
              <w:t>Results</w:t>
            </w:r>
          </w:p>
        </w:tc>
      </w:tr>
      <w:tr w:rsidR="009A6B0C" w:rsidRPr="007B0098" w14:paraId="4AEEA011" w14:textId="77777777" w:rsidTr="00524FA2">
        <w:tc>
          <w:tcPr>
            <w:tcW w:w="704" w:type="dxa"/>
          </w:tcPr>
          <w:p w14:paraId="4F75E8C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</w:t>
            </w:r>
          </w:p>
        </w:tc>
        <w:tc>
          <w:tcPr>
            <w:tcW w:w="7371" w:type="dxa"/>
          </w:tcPr>
          <w:p w14:paraId="796FECF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"chest compression synchronized ventilat*" ) )</w:t>
            </w:r>
          </w:p>
        </w:tc>
        <w:tc>
          <w:tcPr>
            <w:tcW w:w="987" w:type="dxa"/>
          </w:tcPr>
          <w:p w14:paraId="55E19A7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</w:t>
            </w:r>
          </w:p>
        </w:tc>
      </w:tr>
      <w:tr w:rsidR="009A6B0C" w:rsidRPr="007B0098" w14:paraId="43FF70BD" w14:textId="77777777" w:rsidTr="00524FA2">
        <w:tc>
          <w:tcPr>
            <w:tcW w:w="704" w:type="dxa"/>
          </w:tcPr>
          <w:p w14:paraId="3F7F7CC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</w:t>
            </w:r>
          </w:p>
        </w:tc>
        <w:tc>
          <w:tcPr>
            <w:tcW w:w="7371" w:type="dxa"/>
          </w:tcPr>
          <w:p w14:paraId="18E3890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"chest compression synchronised ventilat*" ) )</w:t>
            </w:r>
          </w:p>
        </w:tc>
        <w:tc>
          <w:tcPr>
            <w:tcW w:w="987" w:type="dxa"/>
          </w:tcPr>
          <w:p w14:paraId="6C0CD97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</w:t>
            </w:r>
          </w:p>
        </w:tc>
      </w:tr>
      <w:tr w:rsidR="009A6B0C" w:rsidRPr="007B0098" w14:paraId="0285A266" w14:textId="77777777" w:rsidTr="00524FA2">
        <w:tc>
          <w:tcPr>
            <w:tcW w:w="704" w:type="dxa"/>
          </w:tcPr>
          <w:p w14:paraId="3994D9A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3</w:t>
            </w:r>
          </w:p>
        </w:tc>
        <w:tc>
          <w:tcPr>
            <w:tcW w:w="7371" w:type="dxa"/>
          </w:tcPr>
          <w:p w14:paraId="1E6EB11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ccsv ) )</w:t>
            </w:r>
          </w:p>
        </w:tc>
        <w:tc>
          <w:tcPr>
            <w:tcW w:w="987" w:type="dxa"/>
          </w:tcPr>
          <w:p w14:paraId="178C758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6</w:t>
            </w:r>
          </w:p>
        </w:tc>
      </w:tr>
      <w:tr w:rsidR="009A6B0C" w:rsidRPr="007B0098" w14:paraId="22509121" w14:textId="77777777" w:rsidTr="00524FA2">
        <w:tc>
          <w:tcPr>
            <w:tcW w:w="704" w:type="dxa"/>
          </w:tcPr>
          <w:p w14:paraId="5BB3DB2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</w:t>
            </w:r>
          </w:p>
        </w:tc>
        <w:tc>
          <w:tcPr>
            <w:tcW w:w="7371" w:type="dxa"/>
          </w:tcPr>
          <w:p w14:paraId="1DEC2911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 OR 2 OR 3</w:t>
            </w:r>
          </w:p>
        </w:tc>
        <w:tc>
          <w:tcPr>
            <w:tcW w:w="987" w:type="dxa"/>
          </w:tcPr>
          <w:p w14:paraId="07F021E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9</w:t>
            </w:r>
          </w:p>
        </w:tc>
      </w:tr>
      <w:tr w:rsidR="009A6B0C" w:rsidRPr="007B0098" w14:paraId="6B52DC12" w14:textId="77777777" w:rsidTr="00524FA2">
        <w:tc>
          <w:tcPr>
            <w:tcW w:w="704" w:type="dxa"/>
          </w:tcPr>
          <w:p w14:paraId="07DC510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</w:t>
            </w:r>
          </w:p>
        </w:tc>
        <w:tc>
          <w:tcPr>
            <w:tcW w:w="7371" w:type="dxa"/>
          </w:tcPr>
          <w:p w14:paraId="2A1DD35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"Cardiopulmonary Resuscitation*" OR "Cardio pulmonary Resuscitation*" OR "cardiopulmonary reanimation*" OR "cardio pulmonary reanimation*" OR cpr OR "basic life support*" OR "advanced life support*" OR "cardiac life support*" OR "cardiovascular life support*" OR "chest compression*" OR "cardiac massage*" OR "heart massage*" OR "mouth to mouth Resuscitation*" ) )</w:t>
            </w:r>
          </w:p>
        </w:tc>
        <w:tc>
          <w:tcPr>
            <w:tcW w:w="987" w:type="dxa"/>
          </w:tcPr>
          <w:p w14:paraId="55424B6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8954</w:t>
            </w:r>
          </w:p>
        </w:tc>
      </w:tr>
      <w:tr w:rsidR="009A6B0C" w:rsidRPr="007B0098" w14:paraId="34CBD4A1" w14:textId="77777777" w:rsidTr="00524FA2">
        <w:tc>
          <w:tcPr>
            <w:tcW w:w="704" w:type="dxa"/>
          </w:tcPr>
          <w:p w14:paraId="64D186D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</w:t>
            </w:r>
          </w:p>
        </w:tc>
        <w:tc>
          <w:tcPr>
            <w:tcW w:w="7371" w:type="dxa"/>
          </w:tcPr>
          <w:p w14:paraId="552EB9F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4 AND 5</w:t>
            </w:r>
          </w:p>
        </w:tc>
        <w:tc>
          <w:tcPr>
            <w:tcW w:w="987" w:type="dxa"/>
          </w:tcPr>
          <w:p w14:paraId="7CA082E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</w:t>
            </w:r>
          </w:p>
        </w:tc>
      </w:tr>
      <w:tr w:rsidR="009A6B0C" w:rsidRPr="007B0098" w14:paraId="16E2AABA" w14:textId="77777777" w:rsidTr="00524FA2">
        <w:tc>
          <w:tcPr>
            <w:tcW w:w="704" w:type="dxa"/>
          </w:tcPr>
          <w:p w14:paraId="0AA8FB2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7</w:t>
            </w:r>
          </w:p>
        </w:tc>
        <w:tc>
          <w:tcPr>
            <w:tcW w:w="7371" w:type="dxa"/>
          </w:tcPr>
          <w:p w14:paraId="0FB8F39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"positive pressure ventilat*" OR "positive pressure respirat*" ) )</w:t>
            </w:r>
          </w:p>
        </w:tc>
        <w:tc>
          <w:tcPr>
            <w:tcW w:w="987" w:type="dxa"/>
          </w:tcPr>
          <w:p w14:paraId="4566E16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7576</w:t>
            </w:r>
          </w:p>
        </w:tc>
      </w:tr>
      <w:tr w:rsidR="009A6B0C" w:rsidRPr="007B0098" w14:paraId="2DB69787" w14:textId="77777777" w:rsidTr="00524FA2">
        <w:tc>
          <w:tcPr>
            <w:tcW w:w="704" w:type="dxa"/>
          </w:tcPr>
          <w:p w14:paraId="10BC67C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</w:t>
            </w:r>
          </w:p>
        </w:tc>
        <w:tc>
          <w:tcPr>
            <w:tcW w:w="7371" w:type="dxa"/>
          </w:tcPr>
          <w:p w14:paraId="26E61EB4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"pressure controlled ventilat*" OR "pressure controlled respirat*" ) )</w:t>
            </w:r>
          </w:p>
        </w:tc>
        <w:tc>
          <w:tcPr>
            <w:tcW w:w="987" w:type="dxa"/>
          </w:tcPr>
          <w:p w14:paraId="653497F6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331</w:t>
            </w:r>
          </w:p>
        </w:tc>
      </w:tr>
      <w:tr w:rsidR="009A6B0C" w:rsidRPr="007B0098" w14:paraId="16F0BA2B" w14:textId="77777777" w:rsidTr="00524FA2">
        <w:tc>
          <w:tcPr>
            <w:tcW w:w="704" w:type="dxa"/>
          </w:tcPr>
          <w:p w14:paraId="50DFE3B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9</w:t>
            </w:r>
          </w:p>
        </w:tc>
        <w:tc>
          <w:tcPr>
            <w:tcW w:w="7371" w:type="dxa"/>
          </w:tcPr>
          <w:p w14:paraId="3830D7B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( simultaneous ) near/2 ( ventilat* OR respirat* ) ) )</w:t>
            </w:r>
          </w:p>
        </w:tc>
        <w:tc>
          <w:tcPr>
            <w:tcW w:w="987" w:type="dxa"/>
          </w:tcPr>
          <w:p w14:paraId="44D0BD0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37</w:t>
            </w:r>
          </w:p>
        </w:tc>
      </w:tr>
      <w:tr w:rsidR="009A6B0C" w:rsidRPr="007B0098" w14:paraId="3A6A2B67" w14:textId="77777777" w:rsidTr="00524FA2">
        <w:tc>
          <w:tcPr>
            <w:tcW w:w="704" w:type="dxa"/>
          </w:tcPr>
          <w:p w14:paraId="2C22CA6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0</w:t>
            </w:r>
          </w:p>
        </w:tc>
        <w:tc>
          <w:tcPr>
            <w:tcW w:w="7371" w:type="dxa"/>
          </w:tcPr>
          <w:p w14:paraId="4DBCAA6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"synchronized ventilat*" OR "synchronized respirat*" ) )</w:t>
            </w:r>
          </w:p>
        </w:tc>
        <w:tc>
          <w:tcPr>
            <w:tcW w:w="987" w:type="dxa"/>
          </w:tcPr>
          <w:p w14:paraId="59E17C4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25</w:t>
            </w:r>
          </w:p>
        </w:tc>
      </w:tr>
      <w:tr w:rsidR="009A6B0C" w:rsidRPr="007B0098" w14:paraId="62962FB1" w14:textId="77777777" w:rsidTr="00524FA2">
        <w:tc>
          <w:tcPr>
            <w:tcW w:w="704" w:type="dxa"/>
          </w:tcPr>
          <w:p w14:paraId="160FE65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1</w:t>
            </w:r>
          </w:p>
        </w:tc>
        <w:tc>
          <w:tcPr>
            <w:tcW w:w="7371" w:type="dxa"/>
          </w:tcPr>
          <w:p w14:paraId="7B03410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( new OR novel ) near/3 ( ventilat* OR respirat* ) ) )</w:t>
            </w:r>
          </w:p>
        </w:tc>
        <w:tc>
          <w:tcPr>
            <w:tcW w:w="987" w:type="dxa"/>
          </w:tcPr>
          <w:p w14:paraId="46E1E189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887</w:t>
            </w:r>
          </w:p>
        </w:tc>
      </w:tr>
      <w:tr w:rsidR="009A6B0C" w:rsidRPr="007B0098" w14:paraId="2BF3E031" w14:textId="77777777" w:rsidTr="00524FA2">
        <w:tc>
          <w:tcPr>
            <w:tcW w:w="704" w:type="dxa"/>
          </w:tcPr>
          <w:p w14:paraId="36B07AD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2</w:t>
            </w:r>
          </w:p>
        </w:tc>
        <w:tc>
          <w:tcPr>
            <w:tcW w:w="7371" w:type="dxa"/>
          </w:tcPr>
          <w:p w14:paraId="2B66106E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7 OR 8 OR 9 OR 10 OR 11</w:t>
            </w:r>
          </w:p>
        </w:tc>
        <w:tc>
          <w:tcPr>
            <w:tcW w:w="987" w:type="dxa"/>
          </w:tcPr>
          <w:p w14:paraId="059122E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9692</w:t>
            </w:r>
          </w:p>
        </w:tc>
      </w:tr>
      <w:tr w:rsidR="009A6B0C" w:rsidRPr="007B0098" w14:paraId="53404E70" w14:textId="77777777" w:rsidTr="00524FA2">
        <w:tc>
          <w:tcPr>
            <w:tcW w:w="704" w:type="dxa"/>
          </w:tcPr>
          <w:p w14:paraId="45EC721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3</w:t>
            </w:r>
          </w:p>
        </w:tc>
        <w:tc>
          <w:tcPr>
            <w:tcW w:w="7371" w:type="dxa"/>
          </w:tcPr>
          <w:p w14:paraId="1AE1E8B3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5 AND 12</w:t>
            </w:r>
          </w:p>
        </w:tc>
        <w:tc>
          <w:tcPr>
            <w:tcW w:w="987" w:type="dxa"/>
          </w:tcPr>
          <w:p w14:paraId="67A8D6A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41</w:t>
            </w:r>
          </w:p>
        </w:tc>
      </w:tr>
      <w:tr w:rsidR="009A6B0C" w:rsidRPr="007B0098" w14:paraId="3C825B3C" w14:textId="77777777" w:rsidTr="00524FA2">
        <w:tc>
          <w:tcPr>
            <w:tcW w:w="704" w:type="dxa"/>
          </w:tcPr>
          <w:p w14:paraId="650E033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4</w:t>
            </w:r>
          </w:p>
        </w:tc>
        <w:tc>
          <w:tcPr>
            <w:tcW w:w="7371" w:type="dxa"/>
          </w:tcPr>
          <w:p w14:paraId="659F3238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TITLE-ABS-KEY ( ( "heart arrest*" OR "cardiac arrest*" OR asystol* OR "Cardiopulmonary Arrest*" OR "cardio pulmonary arrest*" OR "circulation arrest*" OR "circulatory arrest*" OR "heart standstill*" ) )</w:t>
            </w:r>
          </w:p>
        </w:tc>
        <w:tc>
          <w:tcPr>
            <w:tcW w:w="987" w:type="dxa"/>
          </w:tcPr>
          <w:p w14:paraId="2756803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20603</w:t>
            </w:r>
          </w:p>
        </w:tc>
      </w:tr>
      <w:tr w:rsidR="009A6B0C" w:rsidRPr="007B0098" w14:paraId="440BB15B" w14:textId="77777777" w:rsidTr="00524FA2">
        <w:tc>
          <w:tcPr>
            <w:tcW w:w="704" w:type="dxa"/>
          </w:tcPr>
          <w:p w14:paraId="6FF2D3AD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5</w:t>
            </w:r>
          </w:p>
        </w:tc>
        <w:tc>
          <w:tcPr>
            <w:tcW w:w="7371" w:type="dxa"/>
          </w:tcPr>
          <w:p w14:paraId="51AF8D9B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3 AND 14</w:t>
            </w:r>
          </w:p>
        </w:tc>
        <w:tc>
          <w:tcPr>
            <w:tcW w:w="987" w:type="dxa"/>
          </w:tcPr>
          <w:p w14:paraId="56D8539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87</w:t>
            </w:r>
          </w:p>
        </w:tc>
      </w:tr>
      <w:tr w:rsidR="009A6B0C" w:rsidRPr="007B0098" w14:paraId="0471C338" w14:textId="77777777" w:rsidTr="00524FA2">
        <w:tc>
          <w:tcPr>
            <w:tcW w:w="704" w:type="dxa"/>
          </w:tcPr>
          <w:p w14:paraId="0F9FC04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16</w:t>
            </w:r>
          </w:p>
        </w:tc>
        <w:tc>
          <w:tcPr>
            <w:tcW w:w="7371" w:type="dxa"/>
          </w:tcPr>
          <w:p w14:paraId="7EA15EC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6 OR 15</w:t>
            </w:r>
          </w:p>
        </w:tc>
        <w:tc>
          <w:tcPr>
            <w:tcW w:w="987" w:type="dxa"/>
          </w:tcPr>
          <w:p w14:paraId="0FBDEE75" w14:textId="77777777" w:rsidR="009A6B0C" w:rsidRPr="007B0098" w:rsidRDefault="009A6B0C" w:rsidP="00B02DC9">
            <w:pPr>
              <w:keepNext/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>289</w:t>
            </w:r>
          </w:p>
        </w:tc>
      </w:tr>
    </w:tbl>
    <w:p w14:paraId="0585042B" w14:textId="77777777" w:rsidR="00FE2850" w:rsidRDefault="00FE2850" w:rsidP="00B02DC9">
      <w:pPr>
        <w:pStyle w:val="Beschriftung"/>
      </w:pPr>
    </w:p>
    <w:p w14:paraId="3ED81548" w14:textId="662A72DA" w:rsidR="009A6B0C" w:rsidRPr="007B0098" w:rsidRDefault="00F36414" w:rsidP="00B02DC9">
      <w:pPr>
        <w:pStyle w:val="Beschriftung"/>
        <w:rPr>
          <w:rFonts w:ascii="Times New Roman" w:hAnsi="Times New Roman"/>
          <w:lang w:val="en-US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</w:t>
      </w:r>
      <w:r w:rsidRPr="004B633A">
        <w:t xml:space="preserve">Search </w:t>
      </w:r>
      <w:r>
        <w:t>s</w:t>
      </w:r>
      <w:r w:rsidRPr="004B633A">
        <w:t>trategy for Scopus</w:t>
      </w:r>
    </w:p>
    <w:p w14:paraId="57F737E4" w14:textId="77777777" w:rsidR="009A6B0C" w:rsidRPr="007B0098" w:rsidRDefault="009A6B0C" w:rsidP="00EC6CE8">
      <w:pPr>
        <w:spacing w:line="360" w:lineRule="auto"/>
        <w:rPr>
          <w:rFonts w:eastAsiaTheme="majorEastAsia"/>
          <w:color w:val="0F4761" w:themeColor="accent1" w:themeShade="BF"/>
          <w:sz w:val="32"/>
          <w:szCs w:val="32"/>
          <w:lang w:val="en-US"/>
        </w:rPr>
      </w:pPr>
      <w:r w:rsidRPr="007B0098">
        <w:rPr>
          <w:lang w:val="en-US"/>
        </w:rPr>
        <w:br w:type="page"/>
      </w:r>
    </w:p>
    <w:p w14:paraId="14825106" w14:textId="1DDDC083" w:rsidR="009A6B0C" w:rsidRPr="007B0098" w:rsidRDefault="009A6B0C" w:rsidP="00EC6CE8">
      <w:pPr>
        <w:pStyle w:val="berschrift2"/>
        <w:spacing w:before="0" w:after="0" w:line="360" w:lineRule="auto"/>
        <w:rPr>
          <w:rFonts w:ascii="Times New Roman" w:hAnsi="Times New Roman" w:cs="Times New Roman"/>
          <w:lang w:val="en-US"/>
        </w:rPr>
      </w:pPr>
      <w:r w:rsidRPr="007B0098">
        <w:rPr>
          <w:rFonts w:ascii="Times New Roman" w:hAnsi="Times New Roman" w:cs="Times New Roman"/>
          <w:lang w:val="en-US"/>
        </w:rPr>
        <w:lastRenderedPageBreak/>
        <w:t xml:space="preserve">Search Strategy </w:t>
      </w:r>
      <w:r w:rsidR="00592202">
        <w:rPr>
          <w:rFonts w:ascii="Times New Roman" w:hAnsi="Times New Roman" w:cs="Times New Roman"/>
          <w:lang w:val="en-US"/>
        </w:rPr>
        <w:t xml:space="preserve">for </w:t>
      </w:r>
      <w:r w:rsidRPr="00EC6CE8">
        <w:rPr>
          <w:rFonts w:ascii="Times New Roman" w:hAnsi="Times New Roman" w:cs="Times New Roman"/>
          <w:i/>
          <w:iCs/>
          <w:lang w:val="en-US"/>
        </w:rPr>
        <w:t>Web of Science</w:t>
      </w:r>
    </w:p>
    <w:p w14:paraId="0CAE61BC" w14:textId="77777777" w:rsidR="009A6B0C" w:rsidRPr="007B0098" w:rsidRDefault="009A6B0C" w:rsidP="00EC6CE8">
      <w:pPr>
        <w:spacing w:line="36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7227"/>
        <w:gridCol w:w="1129"/>
      </w:tblGrid>
      <w:tr w:rsidR="009A6B0C" w:rsidRPr="007B0098" w14:paraId="51E4C004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794CD24E" w14:textId="77777777" w:rsidR="009A6B0C" w:rsidRPr="007B0098" w:rsidRDefault="009A6B0C" w:rsidP="00EC6CE8">
            <w:pPr>
              <w:spacing w:line="360" w:lineRule="auto"/>
              <w:rPr>
                <w:b/>
              </w:rPr>
            </w:pPr>
            <w:r w:rsidRPr="007B0098">
              <w:rPr>
                <w:b/>
              </w:rPr>
              <w:t>#</w:t>
            </w:r>
          </w:p>
        </w:tc>
        <w:tc>
          <w:tcPr>
            <w:tcW w:w="7229" w:type="dxa"/>
            <w:hideMark/>
          </w:tcPr>
          <w:p w14:paraId="132CF1C6" w14:textId="77777777" w:rsidR="009A6B0C" w:rsidRPr="007B0098" w:rsidRDefault="009A6B0C" w:rsidP="00EC6CE8">
            <w:pPr>
              <w:spacing w:line="360" w:lineRule="auto"/>
              <w:rPr>
                <w:b/>
              </w:rPr>
            </w:pPr>
            <w:r w:rsidRPr="007B0098">
              <w:rPr>
                <w:b/>
              </w:rPr>
              <w:t>Search Query</w:t>
            </w:r>
          </w:p>
        </w:tc>
        <w:tc>
          <w:tcPr>
            <w:tcW w:w="1129" w:type="dxa"/>
            <w:noWrap/>
            <w:hideMark/>
          </w:tcPr>
          <w:p w14:paraId="3E4400F0" w14:textId="77777777" w:rsidR="009A6B0C" w:rsidRPr="007B0098" w:rsidRDefault="009A6B0C" w:rsidP="00EC6CE8">
            <w:pPr>
              <w:spacing w:line="360" w:lineRule="auto"/>
              <w:rPr>
                <w:b/>
              </w:rPr>
            </w:pPr>
            <w:r w:rsidRPr="007B0098">
              <w:rPr>
                <w:b/>
              </w:rPr>
              <w:t>Results</w:t>
            </w:r>
          </w:p>
        </w:tc>
      </w:tr>
      <w:tr w:rsidR="009A6B0C" w:rsidRPr="007B0098" w14:paraId="77FDCDA6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4FA74892" w14:textId="77777777" w:rsidR="009A6B0C" w:rsidRPr="007B0098" w:rsidRDefault="009A6B0C" w:rsidP="00EC6CE8">
            <w:pPr>
              <w:spacing w:line="360" w:lineRule="auto"/>
            </w:pPr>
            <w:r w:rsidRPr="007B0098">
              <w:t>1</w:t>
            </w:r>
          </w:p>
        </w:tc>
        <w:tc>
          <w:tcPr>
            <w:tcW w:w="7229" w:type="dxa"/>
            <w:hideMark/>
          </w:tcPr>
          <w:p w14:paraId="5F97F13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"chest compression synchronized ventilat*") </w:t>
            </w:r>
          </w:p>
        </w:tc>
        <w:tc>
          <w:tcPr>
            <w:tcW w:w="1129" w:type="dxa"/>
            <w:noWrap/>
            <w:hideMark/>
          </w:tcPr>
          <w:p w14:paraId="630CAAB5" w14:textId="77777777" w:rsidR="009A6B0C" w:rsidRPr="007B0098" w:rsidRDefault="009A6B0C" w:rsidP="00EC6CE8">
            <w:pPr>
              <w:spacing w:line="360" w:lineRule="auto"/>
            </w:pPr>
            <w:r w:rsidRPr="007B0098">
              <w:t>10</w:t>
            </w:r>
          </w:p>
        </w:tc>
      </w:tr>
      <w:tr w:rsidR="009A6B0C" w:rsidRPr="007B0098" w14:paraId="57A5C79C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5EC748B9" w14:textId="77777777" w:rsidR="009A6B0C" w:rsidRPr="007B0098" w:rsidRDefault="009A6B0C" w:rsidP="00EC6CE8">
            <w:pPr>
              <w:spacing w:line="360" w:lineRule="auto"/>
            </w:pPr>
            <w:r w:rsidRPr="007B0098">
              <w:t>2</w:t>
            </w:r>
          </w:p>
        </w:tc>
        <w:tc>
          <w:tcPr>
            <w:tcW w:w="7229" w:type="dxa"/>
            <w:hideMark/>
          </w:tcPr>
          <w:p w14:paraId="1E3DBEF2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"chest compression synchronised ventilat*") </w:t>
            </w:r>
          </w:p>
        </w:tc>
        <w:tc>
          <w:tcPr>
            <w:tcW w:w="1129" w:type="dxa"/>
            <w:noWrap/>
            <w:hideMark/>
          </w:tcPr>
          <w:p w14:paraId="41D3064E" w14:textId="77777777" w:rsidR="009A6B0C" w:rsidRPr="007B0098" w:rsidRDefault="009A6B0C" w:rsidP="00EC6CE8">
            <w:pPr>
              <w:spacing w:line="360" w:lineRule="auto"/>
            </w:pPr>
            <w:r w:rsidRPr="007B0098">
              <w:t>0</w:t>
            </w:r>
          </w:p>
        </w:tc>
      </w:tr>
      <w:tr w:rsidR="009A6B0C" w:rsidRPr="007B0098" w14:paraId="05471474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0DE78D62" w14:textId="77777777" w:rsidR="009A6B0C" w:rsidRPr="007B0098" w:rsidRDefault="009A6B0C" w:rsidP="00EC6CE8">
            <w:pPr>
              <w:spacing w:line="360" w:lineRule="auto"/>
            </w:pPr>
            <w:r w:rsidRPr="007B0098">
              <w:t>3</w:t>
            </w:r>
          </w:p>
        </w:tc>
        <w:tc>
          <w:tcPr>
            <w:tcW w:w="7229" w:type="dxa"/>
            <w:hideMark/>
          </w:tcPr>
          <w:p w14:paraId="072796B0" w14:textId="77777777" w:rsidR="009A6B0C" w:rsidRPr="007B0098" w:rsidRDefault="009A6B0C" w:rsidP="00EC6CE8">
            <w:pPr>
              <w:spacing w:line="360" w:lineRule="auto"/>
            </w:pPr>
            <w:r w:rsidRPr="007B0098">
              <w:t xml:space="preserve">TS=(CCSV) </w:t>
            </w:r>
          </w:p>
        </w:tc>
        <w:tc>
          <w:tcPr>
            <w:tcW w:w="1129" w:type="dxa"/>
            <w:noWrap/>
            <w:hideMark/>
          </w:tcPr>
          <w:p w14:paraId="14CC8640" w14:textId="77777777" w:rsidR="009A6B0C" w:rsidRPr="007B0098" w:rsidRDefault="009A6B0C" w:rsidP="00EC6CE8">
            <w:pPr>
              <w:spacing w:line="360" w:lineRule="auto"/>
            </w:pPr>
            <w:r w:rsidRPr="007B0098">
              <w:t>43</w:t>
            </w:r>
          </w:p>
        </w:tc>
      </w:tr>
      <w:tr w:rsidR="009A6B0C" w:rsidRPr="007B0098" w14:paraId="760F7B13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12E85965" w14:textId="77777777" w:rsidR="009A6B0C" w:rsidRPr="007B0098" w:rsidRDefault="009A6B0C" w:rsidP="00EC6CE8">
            <w:pPr>
              <w:spacing w:line="360" w:lineRule="auto"/>
            </w:pPr>
            <w:r w:rsidRPr="007B0098">
              <w:t>4</w:t>
            </w:r>
          </w:p>
        </w:tc>
        <w:tc>
          <w:tcPr>
            <w:tcW w:w="7229" w:type="dxa"/>
            <w:hideMark/>
          </w:tcPr>
          <w:p w14:paraId="76BA3475" w14:textId="77777777" w:rsidR="009A6B0C" w:rsidRPr="007B0098" w:rsidRDefault="009A6B0C" w:rsidP="00EC6CE8">
            <w:pPr>
              <w:spacing w:line="360" w:lineRule="auto"/>
            </w:pPr>
            <w:r w:rsidRPr="007B0098">
              <w:t xml:space="preserve">#1 OR #2 OR #3 </w:t>
            </w:r>
          </w:p>
        </w:tc>
        <w:tc>
          <w:tcPr>
            <w:tcW w:w="1129" w:type="dxa"/>
            <w:noWrap/>
            <w:hideMark/>
          </w:tcPr>
          <w:p w14:paraId="607B5241" w14:textId="77777777" w:rsidR="009A6B0C" w:rsidRPr="007B0098" w:rsidRDefault="009A6B0C" w:rsidP="00EC6CE8">
            <w:pPr>
              <w:spacing w:line="360" w:lineRule="auto"/>
            </w:pPr>
            <w:r w:rsidRPr="007B0098">
              <w:t>46</w:t>
            </w:r>
          </w:p>
        </w:tc>
      </w:tr>
      <w:tr w:rsidR="009A6B0C" w:rsidRPr="007B0098" w14:paraId="56784299" w14:textId="77777777" w:rsidTr="00524FA2">
        <w:trPr>
          <w:trHeight w:val="1575"/>
        </w:trPr>
        <w:tc>
          <w:tcPr>
            <w:tcW w:w="704" w:type="dxa"/>
            <w:noWrap/>
            <w:hideMark/>
          </w:tcPr>
          <w:p w14:paraId="4AF18495" w14:textId="77777777" w:rsidR="009A6B0C" w:rsidRPr="007B0098" w:rsidRDefault="009A6B0C" w:rsidP="00EC6CE8">
            <w:pPr>
              <w:spacing w:line="360" w:lineRule="auto"/>
            </w:pPr>
            <w:r w:rsidRPr="007B0098">
              <w:t>5</w:t>
            </w:r>
          </w:p>
        </w:tc>
        <w:tc>
          <w:tcPr>
            <w:tcW w:w="7229" w:type="dxa"/>
            <w:hideMark/>
          </w:tcPr>
          <w:p w14:paraId="2E782B8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"Cardiopulmonary Resuscitation*" or "Cardio pulmonary Resuscitation*" or "cardiopulmonary reanimation*" or "cardio pulmonary reanimation*" or CPR or "basic life support*" or "advanced life support*" or "cardiac life support*" or "cardiovascular life support*" or "chest compression*" or "cardiac massage*" or "heart massage*" or "mouth to mouth Resuscitation*") </w:t>
            </w:r>
          </w:p>
        </w:tc>
        <w:tc>
          <w:tcPr>
            <w:tcW w:w="1129" w:type="dxa"/>
            <w:noWrap/>
            <w:hideMark/>
          </w:tcPr>
          <w:p w14:paraId="532BE836" w14:textId="77777777" w:rsidR="009A6B0C" w:rsidRPr="007B0098" w:rsidRDefault="009A6B0C" w:rsidP="00EC6CE8">
            <w:pPr>
              <w:spacing w:line="360" w:lineRule="auto"/>
            </w:pPr>
            <w:r w:rsidRPr="007B0098">
              <w:t>47494</w:t>
            </w:r>
          </w:p>
        </w:tc>
      </w:tr>
      <w:tr w:rsidR="009A6B0C" w:rsidRPr="007B0098" w14:paraId="215FED3D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5E9FBF65" w14:textId="77777777" w:rsidR="009A6B0C" w:rsidRPr="007B0098" w:rsidRDefault="009A6B0C" w:rsidP="00EC6CE8">
            <w:pPr>
              <w:spacing w:line="360" w:lineRule="auto"/>
            </w:pPr>
            <w:r w:rsidRPr="007B0098">
              <w:t>6</w:t>
            </w:r>
          </w:p>
        </w:tc>
        <w:tc>
          <w:tcPr>
            <w:tcW w:w="7229" w:type="dxa"/>
            <w:hideMark/>
          </w:tcPr>
          <w:p w14:paraId="317E8166" w14:textId="77777777" w:rsidR="009A6B0C" w:rsidRPr="007B0098" w:rsidRDefault="009A6B0C" w:rsidP="00EC6CE8">
            <w:pPr>
              <w:spacing w:line="360" w:lineRule="auto"/>
            </w:pPr>
            <w:r w:rsidRPr="007B0098">
              <w:t xml:space="preserve">#4 AND #5 </w:t>
            </w:r>
          </w:p>
        </w:tc>
        <w:tc>
          <w:tcPr>
            <w:tcW w:w="1129" w:type="dxa"/>
            <w:noWrap/>
            <w:hideMark/>
          </w:tcPr>
          <w:p w14:paraId="5D36FB9F" w14:textId="77777777" w:rsidR="009A6B0C" w:rsidRPr="007B0098" w:rsidRDefault="009A6B0C" w:rsidP="00EC6CE8">
            <w:pPr>
              <w:spacing w:line="360" w:lineRule="auto"/>
            </w:pPr>
            <w:r w:rsidRPr="007B0098">
              <w:t>10</w:t>
            </w:r>
          </w:p>
        </w:tc>
      </w:tr>
      <w:tr w:rsidR="009A6B0C" w:rsidRPr="007B0098" w14:paraId="01170237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781CF4E7" w14:textId="77777777" w:rsidR="009A6B0C" w:rsidRPr="007B0098" w:rsidRDefault="009A6B0C" w:rsidP="00EC6CE8">
            <w:pPr>
              <w:spacing w:line="360" w:lineRule="auto"/>
            </w:pPr>
            <w:r w:rsidRPr="007B0098">
              <w:t>7</w:t>
            </w:r>
          </w:p>
        </w:tc>
        <w:tc>
          <w:tcPr>
            <w:tcW w:w="7229" w:type="dxa"/>
            <w:hideMark/>
          </w:tcPr>
          <w:p w14:paraId="09EC4785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"positive pressure ventilat*" or "positive pressure respirat*") </w:t>
            </w:r>
          </w:p>
        </w:tc>
        <w:tc>
          <w:tcPr>
            <w:tcW w:w="1129" w:type="dxa"/>
            <w:noWrap/>
            <w:hideMark/>
          </w:tcPr>
          <w:p w14:paraId="488067B2" w14:textId="77777777" w:rsidR="009A6B0C" w:rsidRPr="007B0098" w:rsidRDefault="009A6B0C" w:rsidP="00EC6CE8">
            <w:pPr>
              <w:spacing w:line="360" w:lineRule="auto"/>
            </w:pPr>
            <w:r w:rsidRPr="007B0098">
              <w:t>9905</w:t>
            </w:r>
          </w:p>
        </w:tc>
      </w:tr>
      <w:tr w:rsidR="009A6B0C" w:rsidRPr="007B0098" w14:paraId="0FADC784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6ABCB6B1" w14:textId="77777777" w:rsidR="009A6B0C" w:rsidRPr="007B0098" w:rsidRDefault="009A6B0C" w:rsidP="00EC6CE8">
            <w:pPr>
              <w:spacing w:line="360" w:lineRule="auto"/>
            </w:pPr>
            <w:r w:rsidRPr="007B0098">
              <w:t>8</w:t>
            </w:r>
          </w:p>
        </w:tc>
        <w:tc>
          <w:tcPr>
            <w:tcW w:w="7229" w:type="dxa"/>
            <w:hideMark/>
          </w:tcPr>
          <w:p w14:paraId="64B9A5C7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"pressure controlled ventilat*" or "pressure controlled respirat*") </w:t>
            </w:r>
          </w:p>
        </w:tc>
        <w:tc>
          <w:tcPr>
            <w:tcW w:w="1129" w:type="dxa"/>
            <w:noWrap/>
            <w:hideMark/>
          </w:tcPr>
          <w:p w14:paraId="4119A3CD" w14:textId="77777777" w:rsidR="009A6B0C" w:rsidRPr="007B0098" w:rsidRDefault="009A6B0C" w:rsidP="00EC6CE8">
            <w:pPr>
              <w:spacing w:line="360" w:lineRule="auto"/>
            </w:pPr>
            <w:r w:rsidRPr="007B0098">
              <w:t>765</w:t>
            </w:r>
          </w:p>
        </w:tc>
      </w:tr>
      <w:tr w:rsidR="009A6B0C" w:rsidRPr="007B0098" w14:paraId="0C20A828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18CBD6D7" w14:textId="77777777" w:rsidR="009A6B0C" w:rsidRPr="007B0098" w:rsidRDefault="009A6B0C" w:rsidP="00EC6CE8">
            <w:pPr>
              <w:spacing w:line="360" w:lineRule="auto"/>
            </w:pPr>
            <w:r w:rsidRPr="007B0098">
              <w:t>9</w:t>
            </w:r>
          </w:p>
        </w:tc>
        <w:tc>
          <w:tcPr>
            <w:tcW w:w="7229" w:type="dxa"/>
            <w:hideMark/>
          </w:tcPr>
          <w:p w14:paraId="5EFDBF4F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(simultaneous) NEAR/2 (ventilat* or respirat*)) </w:t>
            </w:r>
          </w:p>
        </w:tc>
        <w:tc>
          <w:tcPr>
            <w:tcW w:w="1129" w:type="dxa"/>
            <w:noWrap/>
            <w:hideMark/>
          </w:tcPr>
          <w:p w14:paraId="47A1254C" w14:textId="77777777" w:rsidR="009A6B0C" w:rsidRPr="007B0098" w:rsidRDefault="009A6B0C" w:rsidP="00EC6CE8">
            <w:pPr>
              <w:spacing w:line="360" w:lineRule="auto"/>
            </w:pPr>
            <w:r w:rsidRPr="007B0098">
              <w:t>623</w:t>
            </w:r>
          </w:p>
        </w:tc>
      </w:tr>
      <w:tr w:rsidR="009A6B0C" w:rsidRPr="007B0098" w14:paraId="504C5497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5BDFCE50" w14:textId="77777777" w:rsidR="009A6B0C" w:rsidRPr="007B0098" w:rsidRDefault="009A6B0C" w:rsidP="00EC6CE8">
            <w:pPr>
              <w:spacing w:line="360" w:lineRule="auto"/>
            </w:pPr>
            <w:r w:rsidRPr="007B0098">
              <w:t>10</w:t>
            </w:r>
          </w:p>
        </w:tc>
        <w:tc>
          <w:tcPr>
            <w:tcW w:w="7229" w:type="dxa"/>
            <w:hideMark/>
          </w:tcPr>
          <w:p w14:paraId="33FAAD5A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"synchronized ventilat*" or "synchronized respirat*") </w:t>
            </w:r>
          </w:p>
        </w:tc>
        <w:tc>
          <w:tcPr>
            <w:tcW w:w="1129" w:type="dxa"/>
            <w:noWrap/>
            <w:hideMark/>
          </w:tcPr>
          <w:p w14:paraId="32D92AD1" w14:textId="77777777" w:rsidR="009A6B0C" w:rsidRPr="007B0098" w:rsidRDefault="009A6B0C" w:rsidP="00EC6CE8">
            <w:pPr>
              <w:spacing w:line="360" w:lineRule="auto"/>
            </w:pPr>
            <w:r w:rsidRPr="007B0098">
              <w:t>91</w:t>
            </w:r>
          </w:p>
        </w:tc>
      </w:tr>
      <w:tr w:rsidR="009A6B0C" w:rsidRPr="007B0098" w14:paraId="36491BBB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1B55F555" w14:textId="77777777" w:rsidR="009A6B0C" w:rsidRPr="007B0098" w:rsidRDefault="009A6B0C" w:rsidP="00EC6CE8">
            <w:pPr>
              <w:spacing w:line="360" w:lineRule="auto"/>
            </w:pPr>
            <w:r w:rsidRPr="007B0098">
              <w:t>11</w:t>
            </w:r>
          </w:p>
        </w:tc>
        <w:tc>
          <w:tcPr>
            <w:tcW w:w="7229" w:type="dxa"/>
            <w:hideMark/>
          </w:tcPr>
          <w:p w14:paraId="4BB17480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(new or novel) NEAR/3 (ventilat* or respirat*)) </w:t>
            </w:r>
          </w:p>
        </w:tc>
        <w:tc>
          <w:tcPr>
            <w:tcW w:w="1129" w:type="dxa"/>
            <w:noWrap/>
            <w:hideMark/>
          </w:tcPr>
          <w:p w14:paraId="71CF3C4C" w14:textId="77777777" w:rsidR="009A6B0C" w:rsidRPr="007B0098" w:rsidRDefault="009A6B0C" w:rsidP="00EC6CE8">
            <w:pPr>
              <w:spacing w:line="360" w:lineRule="auto"/>
            </w:pPr>
            <w:r w:rsidRPr="007B0098">
              <w:t>8986</w:t>
            </w:r>
          </w:p>
        </w:tc>
      </w:tr>
      <w:tr w:rsidR="009A6B0C" w:rsidRPr="007B0098" w14:paraId="593BE0D2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2DB9B2F8" w14:textId="77777777" w:rsidR="009A6B0C" w:rsidRPr="007B0098" w:rsidRDefault="009A6B0C" w:rsidP="00EC6CE8">
            <w:pPr>
              <w:spacing w:line="360" w:lineRule="auto"/>
            </w:pPr>
            <w:r w:rsidRPr="007B0098">
              <w:t>12</w:t>
            </w:r>
          </w:p>
        </w:tc>
        <w:tc>
          <w:tcPr>
            <w:tcW w:w="7229" w:type="dxa"/>
            <w:hideMark/>
          </w:tcPr>
          <w:p w14:paraId="4813AC5C" w14:textId="77777777" w:rsidR="009A6B0C" w:rsidRPr="007B0098" w:rsidRDefault="009A6B0C" w:rsidP="00EC6CE8">
            <w:pPr>
              <w:spacing w:line="360" w:lineRule="auto"/>
            </w:pPr>
            <w:r w:rsidRPr="007B0098">
              <w:t xml:space="preserve">#7 OR #8 OR #10 OR #9 OR #11 </w:t>
            </w:r>
          </w:p>
        </w:tc>
        <w:tc>
          <w:tcPr>
            <w:tcW w:w="1129" w:type="dxa"/>
            <w:noWrap/>
            <w:hideMark/>
          </w:tcPr>
          <w:p w14:paraId="35C81E36" w14:textId="77777777" w:rsidR="009A6B0C" w:rsidRPr="007B0098" w:rsidRDefault="009A6B0C" w:rsidP="00EC6CE8">
            <w:pPr>
              <w:spacing w:line="360" w:lineRule="auto"/>
            </w:pPr>
            <w:r w:rsidRPr="007B0098">
              <w:t>20071</w:t>
            </w:r>
          </w:p>
        </w:tc>
      </w:tr>
      <w:tr w:rsidR="009A6B0C" w:rsidRPr="007B0098" w14:paraId="6B88716A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692CC502" w14:textId="77777777" w:rsidR="009A6B0C" w:rsidRPr="007B0098" w:rsidRDefault="009A6B0C" w:rsidP="00EC6CE8">
            <w:pPr>
              <w:spacing w:line="360" w:lineRule="auto"/>
            </w:pPr>
            <w:r w:rsidRPr="007B0098">
              <w:t>13</w:t>
            </w:r>
          </w:p>
        </w:tc>
        <w:tc>
          <w:tcPr>
            <w:tcW w:w="7229" w:type="dxa"/>
            <w:hideMark/>
          </w:tcPr>
          <w:p w14:paraId="758ECD11" w14:textId="77777777" w:rsidR="009A6B0C" w:rsidRPr="007B0098" w:rsidRDefault="009A6B0C" w:rsidP="00EC6CE8">
            <w:pPr>
              <w:spacing w:line="360" w:lineRule="auto"/>
            </w:pPr>
            <w:r w:rsidRPr="007B0098">
              <w:t xml:space="preserve">#5 AND #12 </w:t>
            </w:r>
          </w:p>
        </w:tc>
        <w:tc>
          <w:tcPr>
            <w:tcW w:w="1129" w:type="dxa"/>
            <w:noWrap/>
            <w:hideMark/>
          </w:tcPr>
          <w:p w14:paraId="025E023C" w14:textId="77777777" w:rsidR="009A6B0C" w:rsidRPr="007B0098" w:rsidRDefault="009A6B0C" w:rsidP="00EC6CE8">
            <w:pPr>
              <w:spacing w:line="360" w:lineRule="auto"/>
            </w:pPr>
            <w:r w:rsidRPr="007B0098">
              <w:t>485</w:t>
            </w:r>
          </w:p>
        </w:tc>
      </w:tr>
      <w:tr w:rsidR="009A6B0C" w:rsidRPr="007B0098" w14:paraId="594F7B84" w14:textId="77777777" w:rsidTr="00524FA2">
        <w:trPr>
          <w:trHeight w:val="945"/>
        </w:trPr>
        <w:tc>
          <w:tcPr>
            <w:tcW w:w="704" w:type="dxa"/>
            <w:noWrap/>
            <w:hideMark/>
          </w:tcPr>
          <w:p w14:paraId="6C73E37F" w14:textId="77777777" w:rsidR="009A6B0C" w:rsidRPr="007B0098" w:rsidRDefault="009A6B0C" w:rsidP="00EC6CE8">
            <w:pPr>
              <w:spacing w:line="360" w:lineRule="auto"/>
            </w:pPr>
            <w:r w:rsidRPr="007B0098">
              <w:t>14</w:t>
            </w:r>
          </w:p>
        </w:tc>
        <w:tc>
          <w:tcPr>
            <w:tcW w:w="7229" w:type="dxa"/>
            <w:hideMark/>
          </w:tcPr>
          <w:p w14:paraId="34EB76CC" w14:textId="77777777" w:rsidR="009A6B0C" w:rsidRPr="007B0098" w:rsidRDefault="009A6B0C" w:rsidP="00EC6CE8">
            <w:pPr>
              <w:spacing w:line="360" w:lineRule="auto"/>
              <w:rPr>
                <w:lang w:val="en-US"/>
              </w:rPr>
            </w:pPr>
            <w:r w:rsidRPr="007B0098">
              <w:rPr>
                <w:lang w:val="en-US"/>
              </w:rPr>
              <w:t xml:space="preserve">TS=("heart arrest*" or "cardiac arrest*" or Asystol* or "Cardiopulmonary Arrest*" or "cardio pulmonary arrest*" or "circulation arrest*" or "circulatory arrest*" or "heart standstill*") </w:t>
            </w:r>
          </w:p>
        </w:tc>
        <w:tc>
          <w:tcPr>
            <w:tcW w:w="1129" w:type="dxa"/>
            <w:noWrap/>
            <w:hideMark/>
          </w:tcPr>
          <w:p w14:paraId="48394D18" w14:textId="77777777" w:rsidR="009A6B0C" w:rsidRPr="007B0098" w:rsidRDefault="009A6B0C" w:rsidP="00EC6CE8">
            <w:pPr>
              <w:spacing w:line="360" w:lineRule="auto"/>
            </w:pPr>
            <w:r w:rsidRPr="007B0098">
              <w:t>76050</w:t>
            </w:r>
          </w:p>
        </w:tc>
      </w:tr>
      <w:tr w:rsidR="009A6B0C" w:rsidRPr="007B0098" w14:paraId="23A4D90B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59426313" w14:textId="77777777" w:rsidR="009A6B0C" w:rsidRPr="007B0098" w:rsidRDefault="009A6B0C" w:rsidP="00EC6CE8">
            <w:pPr>
              <w:spacing w:line="360" w:lineRule="auto"/>
            </w:pPr>
            <w:r w:rsidRPr="007B0098">
              <w:t>15</w:t>
            </w:r>
          </w:p>
        </w:tc>
        <w:tc>
          <w:tcPr>
            <w:tcW w:w="7229" w:type="dxa"/>
            <w:hideMark/>
          </w:tcPr>
          <w:p w14:paraId="62DFADDC" w14:textId="77777777" w:rsidR="009A6B0C" w:rsidRPr="007B0098" w:rsidRDefault="009A6B0C" w:rsidP="00EC6CE8">
            <w:pPr>
              <w:spacing w:line="360" w:lineRule="auto"/>
            </w:pPr>
            <w:r w:rsidRPr="007B0098">
              <w:t xml:space="preserve">#13 AND #14 </w:t>
            </w:r>
          </w:p>
        </w:tc>
        <w:tc>
          <w:tcPr>
            <w:tcW w:w="1129" w:type="dxa"/>
            <w:noWrap/>
            <w:hideMark/>
          </w:tcPr>
          <w:p w14:paraId="3A1DC895" w14:textId="77777777" w:rsidR="009A6B0C" w:rsidRPr="007B0098" w:rsidRDefault="009A6B0C" w:rsidP="00EC6CE8">
            <w:pPr>
              <w:spacing w:line="360" w:lineRule="auto"/>
            </w:pPr>
            <w:r w:rsidRPr="007B0098">
              <w:t>172</w:t>
            </w:r>
          </w:p>
        </w:tc>
      </w:tr>
      <w:tr w:rsidR="009A6B0C" w:rsidRPr="007B0098" w14:paraId="16C0444C" w14:textId="77777777" w:rsidTr="00524FA2">
        <w:trPr>
          <w:trHeight w:val="315"/>
        </w:trPr>
        <w:tc>
          <w:tcPr>
            <w:tcW w:w="704" w:type="dxa"/>
            <w:noWrap/>
            <w:hideMark/>
          </w:tcPr>
          <w:p w14:paraId="06273778" w14:textId="77777777" w:rsidR="009A6B0C" w:rsidRPr="007B0098" w:rsidRDefault="009A6B0C" w:rsidP="00EC6CE8">
            <w:pPr>
              <w:spacing w:line="360" w:lineRule="auto"/>
            </w:pPr>
            <w:r w:rsidRPr="007B0098">
              <w:t>16</w:t>
            </w:r>
          </w:p>
        </w:tc>
        <w:tc>
          <w:tcPr>
            <w:tcW w:w="7229" w:type="dxa"/>
            <w:hideMark/>
          </w:tcPr>
          <w:p w14:paraId="29879A1D" w14:textId="77777777" w:rsidR="009A6B0C" w:rsidRPr="007B0098" w:rsidRDefault="009A6B0C" w:rsidP="00EC6CE8">
            <w:pPr>
              <w:spacing w:line="360" w:lineRule="auto"/>
            </w:pPr>
            <w:r w:rsidRPr="007B0098">
              <w:t xml:space="preserve">#15 OR #6 </w:t>
            </w:r>
          </w:p>
        </w:tc>
        <w:tc>
          <w:tcPr>
            <w:tcW w:w="1129" w:type="dxa"/>
            <w:noWrap/>
            <w:hideMark/>
          </w:tcPr>
          <w:p w14:paraId="523001C2" w14:textId="77777777" w:rsidR="009A6B0C" w:rsidRPr="007B0098" w:rsidRDefault="009A6B0C" w:rsidP="00B02DC9">
            <w:pPr>
              <w:keepNext/>
              <w:spacing w:line="360" w:lineRule="auto"/>
            </w:pPr>
            <w:r w:rsidRPr="007B0098">
              <w:t>174</w:t>
            </w:r>
          </w:p>
        </w:tc>
      </w:tr>
    </w:tbl>
    <w:p w14:paraId="5BEF65C0" w14:textId="77777777" w:rsidR="00FE2850" w:rsidRDefault="00FE2850" w:rsidP="00B02DC9">
      <w:pPr>
        <w:pStyle w:val="Beschriftung"/>
      </w:pPr>
    </w:p>
    <w:p w14:paraId="1CE0DB61" w14:textId="5F18F803" w:rsidR="009A6B0C" w:rsidRPr="007B0098" w:rsidRDefault="00F36414" w:rsidP="00B02DC9">
      <w:pPr>
        <w:pStyle w:val="Beschriftung"/>
        <w:rPr>
          <w:rFonts w:ascii="Times New Roman" w:hAnsi="Times New Roman"/>
          <w:lang w:val="en-US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: </w:t>
      </w:r>
      <w:r w:rsidRPr="009E6B17">
        <w:t xml:space="preserve">Search </w:t>
      </w:r>
      <w:r>
        <w:t>s</w:t>
      </w:r>
      <w:r w:rsidRPr="009E6B17">
        <w:t>trategy for Web of Science</w:t>
      </w:r>
    </w:p>
    <w:sectPr w:rsidR="009A6B0C" w:rsidRPr="007B0098" w:rsidSect="00EC6CE8">
      <w:footerReference w:type="even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7782C" w14:textId="77777777" w:rsidR="00DB3144" w:rsidRDefault="00DB3144" w:rsidP="00592202">
      <w:r>
        <w:separator/>
      </w:r>
    </w:p>
  </w:endnote>
  <w:endnote w:type="continuationSeparator" w:id="0">
    <w:p w14:paraId="3D6D7511" w14:textId="77777777" w:rsidR="00DB3144" w:rsidRDefault="00DB3144" w:rsidP="00592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7757840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E01ADC0" w14:textId="16F0652D" w:rsidR="00592202" w:rsidRDefault="00592202" w:rsidP="00B02DC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9F3E63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0739AAD" w14:textId="77777777" w:rsidR="00592202" w:rsidRDefault="00592202">
    <w:pPr>
      <w:pStyle w:val="Fuzeile"/>
      <w:ind w:right="360"/>
      <w:pPrChange w:id="0" w:author="Sebastian Schnaubelt" w:date="2025-03-27T08:44:00Z" w16du:dateUtc="2025-03-27T07:44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7226193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1220512" w14:textId="462A06BE" w:rsidR="00592202" w:rsidRDefault="00592202" w:rsidP="00EC6CE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1A77AE3" w14:textId="77777777" w:rsidR="00592202" w:rsidRDefault="00592202" w:rsidP="00EC6CE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97CB8" w14:textId="77777777" w:rsidR="00DB3144" w:rsidRDefault="00DB3144" w:rsidP="00592202">
      <w:r>
        <w:separator/>
      </w:r>
    </w:p>
  </w:footnote>
  <w:footnote w:type="continuationSeparator" w:id="0">
    <w:p w14:paraId="7E4D7AF8" w14:textId="77777777" w:rsidR="00DB3144" w:rsidRDefault="00DB3144" w:rsidP="00592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D3FB8"/>
    <w:multiLevelType w:val="hybridMultilevel"/>
    <w:tmpl w:val="84FAF3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B74A5"/>
    <w:multiLevelType w:val="hybridMultilevel"/>
    <w:tmpl w:val="7778BB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6F7769"/>
    <w:multiLevelType w:val="hybridMultilevel"/>
    <w:tmpl w:val="7892F7A4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EB45BC"/>
    <w:multiLevelType w:val="hybridMultilevel"/>
    <w:tmpl w:val="C43268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4360EE"/>
    <w:multiLevelType w:val="hybridMultilevel"/>
    <w:tmpl w:val="A00EBE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FE5AA9"/>
    <w:multiLevelType w:val="hybridMultilevel"/>
    <w:tmpl w:val="180828F2"/>
    <w:lvl w:ilvl="0" w:tplc="8BDAA2FC">
      <w:numFmt w:val="bullet"/>
      <w:lvlText w:val="•"/>
      <w:lvlJc w:val="left"/>
      <w:pPr>
        <w:ind w:left="1060" w:hanging="70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26110E"/>
    <w:multiLevelType w:val="hybridMultilevel"/>
    <w:tmpl w:val="D696B9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FD336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28470127">
    <w:abstractNumId w:val="2"/>
  </w:num>
  <w:num w:numId="2" w16cid:durableId="445393217">
    <w:abstractNumId w:val="7"/>
  </w:num>
  <w:num w:numId="3" w16cid:durableId="1226837393">
    <w:abstractNumId w:val="1"/>
  </w:num>
  <w:num w:numId="4" w16cid:durableId="2137596067">
    <w:abstractNumId w:val="3"/>
  </w:num>
  <w:num w:numId="5" w16cid:durableId="807476531">
    <w:abstractNumId w:val="6"/>
  </w:num>
  <w:num w:numId="6" w16cid:durableId="834609462">
    <w:abstractNumId w:val="5"/>
  </w:num>
  <w:num w:numId="7" w16cid:durableId="385615675">
    <w:abstractNumId w:val="0"/>
  </w:num>
  <w:num w:numId="8" w16cid:durableId="40816266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ebastian Schnaubelt">
    <w15:presenceInfo w15:providerId="None" w15:userId="Sebastian Schnaubel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5F"/>
    <w:rsid w:val="000057BC"/>
    <w:rsid w:val="00005AF4"/>
    <w:rsid w:val="00012BA8"/>
    <w:rsid w:val="00014E62"/>
    <w:rsid w:val="00017135"/>
    <w:rsid w:val="00031D5E"/>
    <w:rsid w:val="0003371F"/>
    <w:rsid w:val="0003747A"/>
    <w:rsid w:val="00050A96"/>
    <w:rsid w:val="00052326"/>
    <w:rsid w:val="00052832"/>
    <w:rsid w:val="000561E9"/>
    <w:rsid w:val="000658FE"/>
    <w:rsid w:val="00067EA8"/>
    <w:rsid w:val="00075035"/>
    <w:rsid w:val="00083C4F"/>
    <w:rsid w:val="000864B5"/>
    <w:rsid w:val="00087968"/>
    <w:rsid w:val="000913CA"/>
    <w:rsid w:val="00091F09"/>
    <w:rsid w:val="00092DC0"/>
    <w:rsid w:val="00093FFE"/>
    <w:rsid w:val="000B0400"/>
    <w:rsid w:val="000B0A8E"/>
    <w:rsid w:val="000B4C9A"/>
    <w:rsid w:val="000C3E30"/>
    <w:rsid w:val="000D1078"/>
    <w:rsid w:val="000D2399"/>
    <w:rsid w:val="000D28EF"/>
    <w:rsid w:val="000D30DE"/>
    <w:rsid w:val="000D33F3"/>
    <w:rsid w:val="000D3618"/>
    <w:rsid w:val="000D449A"/>
    <w:rsid w:val="000E2B4A"/>
    <w:rsid w:val="000E7CB4"/>
    <w:rsid w:val="000F2610"/>
    <w:rsid w:val="000F2B89"/>
    <w:rsid w:val="000F55D1"/>
    <w:rsid w:val="000F59E4"/>
    <w:rsid w:val="000F5DAC"/>
    <w:rsid w:val="000F6EED"/>
    <w:rsid w:val="00105808"/>
    <w:rsid w:val="0010657B"/>
    <w:rsid w:val="00113ABD"/>
    <w:rsid w:val="00123241"/>
    <w:rsid w:val="00123E84"/>
    <w:rsid w:val="00124ED9"/>
    <w:rsid w:val="00125285"/>
    <w:rsid w:val="0012581B"/>
    <w:rsid w:val="00126483"/>
    <w:rsid w:val="00132871"/>
    <w:rsid w:val="00136BA3"/>
    <w:rsid w:val="00140C5A"/>
    <w:rsid w:val="00140FDD"/>
    <w:rsid w:val="00143755"/>
    <w:rsid w:val="001446EC"/>
    <w:rsid w:val="001728E2"/>
    <w:rsid w:val="001805A6"/>
    <w:rsid w:val="001807B9"/>
    <w:rsid w:val="00182246"/>
    <w:rsid w:val="0018649E"/>
    <w:rsid w:val="001876B2"/>
    <w:rsid w:val="00190F21"/>
    <w:rsid w:val="00191198"/>
    <w:rsid w:val="00197358"/>
    <w:rsid w:val="001B13FC"/>
    <w:rsid w:val="001C2A57"/>
    <w:rsid w:val="001C30CD"/>
    <w:rsid w:val="001C3659"/>
    <w:rsid w:val="001C66E0"/>
    <w:rsid w:val="001D43CE"/>
    <w:rsid w:val="001E0C3A"/>
    <w:rsid w:val="001E57B6"/>
    <w:rsid w:val="001E6047"/>
    <w:rsid w:val="001F208D"/>
    <w:rsid w:val="001F2841"/>
    <w:rsid w:val="001F771E"/>
    <w:rsid w:val="0020733F"/>
    <w:rsid w:val="00214E6E"/>
    <w:rsid w:val="00214F8A"/>
    <w:rsid w:val="00215529"/>
    <w:rsid w:val="0021747D"/>
    <w:rsid w:val="00224555"/>
    <w:rsid w:val="002260DE"/>
    <w:rsid w:val="0022655E"/>
    <w:rsid w:val="0022745E"/>
    <w:rsid w:val="0023470F"/>
    <w:rsid w:val="00240468"/>
    <w:rsid w:val="0024370A"/>
    <w:rsid w:val="002443E5"/>
    <w:rsid w:val="00253BFB"/>
    <w:rsid w:val="00254209"/>
    <w:rsid w:val="00254C01"/>
    <w:rsid w:val="00257996"/>
    <w:rsid w:val="00261CE4"/>
    <w:rsid w:val="00277E62"/>
    <w:rsid w:val="00282838"/>
    <w:rsid w:val="002A0659"/>
    <w:rsid w:val="002A24FD"/>
    <w:rsid w:val="002A2577"/>
    <w:rsid w:val="002B6884"/>
    <w:rsid w:val="002B72F5"/>
    <w:rsid w:val="002B7D5D"/>
    <w:rsid w:val="002C3F7D"/>
    <w:rsid w:val="002C5152"/>
    <w:rsid w:val="002C71E1"/>
    <w:rsid w:val="002D417A"/>
    <w:rsid w:val="002E25F5"/>
    <w:rsid w:val="002E3176"/>
    <w:rsid w:val="002E5E21"/>
    <w:rsid w:val="002E60E2"/>
    <w:rsid w:val="002F0AE2"/>
    <w:rsid w:val="002F5A12"/>
    <w:rsid w:val="00305F65"/>
    <w:rsid w:val="0031608D"/>
    <w:rsid w:val="0032771C"/>
    <w:rsid w:val="003300AE"/>
    <w:rsid w:val="00333074"/>
    <w:rsid w:val="00333F66"/>
    <w:rsid w:val="00337024"/>
    <w:rsid w:val="00347F18"/>
    <w:rsid w:val="00355EBD"/>
    <w:rsid w:val="003626EA"/>
    <w:rsid w:val="00363FB5"/>
    <w:rsid w:val="00366EA5"/>
    <w:rsid w:val="00370F44"/>
    <w:rsid w:val="00371A39"/>
    <w:rsid w:val="0037452F"/>
    <w:rsid w:val="0038032C"/>
    <w:rsid w:val="00393CA0"/>
    <w:rsid w:val="003B10C3"/>
    <w:rsid w:val="003B52C4"/>
    <w:rsid w:val="003C432E"/>
    <w:rsid w:val="003C465D"/>
    <w:rsid w:val="003C4F6A"/>
    <w:rsid w:val="003D02D1"/>
    <w:rsid w:val="003D4265"/>
    <w:rsid w:val="003D4953"/>
    <w:rsid w:val="003E0AB3"/>
    <w:rsid w:val="003E0DD5"/>
    <w:rsid w:val="003E58CC"/>
    <w:rsid w:val="003F272F"/>
    <w:rsid w:val="00403BF7"/>
    <w:rsid w:val="00404496"/>
    <w:rsid w:val="00404F81"/>
    <w:rsid w:val="00413233"/>
    <w:rsid w:val="004150A3"/>
    <w:rsid w:val="00420803"/>
    <w:rsid w:val="00427279"/>
    <w:rsid w:val="00427BFC"/>
    <w:rsid w:val="00432ACC"/>
    <w:rsid w:val="004415C6"/>
    <w:rsid w:val="004443F0"/>
    <w:rsid w:val="00444B52"/>
    <w:rsid w:val="0044777D"/>
    <w:rsid w:val="00451134"/>
    <w:rsid w:val="00476245"/>
    <w:rsid w:val="004874B8"/>
    <w:rsid w:val="004905D0"/>
    <w:rsid w:val="00494054"/>
    <w:rsid w:val="00497518"/>
    <w:rsid w:val="004A3123"/>
    <w:rsid w:val="004C2E84"/>
    <w:rsid w:val="004C44F1"/>
    <w:rsid w:val="004D4692"/>
    <w:rsid w:val="004D79FF"/>
    <w:rsid w:val="004E2789"/>
    <w:rsid w:val="004E3FAF"/>
    <w:rsid w:val="004E435B"/>
    <w:rsid w:val="004E57E5"/>
    <w:rsid w:val="004F0AFB"/>
    <w:rsid w:val="004F2F2A"/>
    <w:rsid w:val="004F57C7"/>
    <w:rsid w:val="0050464C"/>
    <w:rsid w:val="005064D3"/>
    <w:rsid w:val="00506D80"/>
    <w:rsid w:val="00512137"/>
    <w:rsid w:val="00512EC0"/>
    <w:rsid w:val="00514A63"/>
    <w:rsid w:val="00517C19"/>
    <w:rsid w:val="00520396"/>
    <w:rsid w:val="005209C0"/>
    <w:rsid w:val="00541F64"/>
    <w:rsid w:val="00551849"/>
    <w:rsid w:val="005523BB"/>
    <w:rsid w:val="00552B94"/>
    <w:rsid w:val="00552DC1"/>
    <w:rsid w:val="00553F80"/>
    <w:rsid w:val="00555FB4"/>
    <w:rsid w:val="005612AD"/>
    <w:rsid w:val="00567CDC"/>
    <w:rsid w:val="005702CD"/>
    <w:rsid w:val="00571731"/>
    <w:rsid w:val="005741EB"/>
    <w:rsid w:val="00574448"/>
    <w:rsid w:val="005759BE"/>
    <w:rsid w:val="005800C6"/>
    <w:rsid w:val="00580477"/>
    <w:rsid w:val="00584C89"/>
    <w:rsid w:val="0059082E"/>
    <w:rsid w:val="0059207D"/>
    <w:rsid w:val="00592202"/>
    <w:rsid w:val="005A4764"/>
    <w:rsid w:val="005A7D36"/>
    <w:rsid w:val="005B2ED4"/>
    <w:rsid w:val="005B44DC"/>
    <w:rsid w:val="005B474A"/>
    <w:rsid w:val="005B6D98"/>
    <w:rsid w:val="005B7BB9"/>
    <w:rsid w:val="005C3547"/>
    <w:rsid w:val="005C5E0C"/>
    <w:rsid w:val="005C7323"/>
    <w:rsid w:val="005C795E"/>
    <w:rsid w:val="005D2BDC"/>
    <w:rsid w:val="005D715D"/>
    <w:rsid w:val="005F4EC0"/>
    <w:rsid w:val="005F6275"/>
    <w:rsid w:val="005F737D"/>
    <w:rsid w:val="005F751D"/>
    <w:rsid w:val="00602EA0"/>
    <w:rsid w:val="00607DA9"/>
    <w:rsid w:val="00615591"/>
    <w:rsid w:val="00630BE7"/>
    <w:rsid w:val="0063157B"/>
    <w:rsid w:val="00645EDF"/>
    <w:rsid w:val="006465D1"/>
    <w:rsid w:val="0065230B"/>
    <w:rsid w:val="00657E62"/>
    <w:rsid w:val="00664B2C"/>
    <w:rsid w:val="006705A8"/>
    <w:rsid w:val="00670858"/>
    <w:rsid w:val="00673A2E"/>
    <w:rsid w:val="006760F5"/>
    <w:rsid w:val="00680112"/>
    <w:rsid w:val="006817DC"/>
    <w:rsid w:val="00683B3C"/>
    <w:rsid w:val="00691685"/>
    <w:rsid w:val="00693117"/>
    <w:rsid w:val="00693EEE"/>
    <w:rsid w:val="0069532A"/>
    <w:rsid w:val="00696595"/>
    <w:rsid w:val="006A12E2"/>
    <w:rsid w:val="006A162E"/>
    <w:rsid w:val="006B130A"/>
    <w:rsid w:val="006B7099"/>
    <w:rsid w:val="006C3754"/>
    <w:rsid w:val="006C7776"/>
    <w:rsid w:val="006D6420"/>
    <w:rsid w:val="006D732A"/>
    <w:rsid w:val="006D7F99"/>
    <w:rsid w:val="006E1FCE"/>
    <w:rsid w:val="006E224E"/>
    <w:rsid w:val="006E30E0"/>
    <w:rsid w:val="006E455E"/>
    <w:rsid w:val="006E5E28"/>
    <w:rsid w:val="006F28D6"/>
    <w:rsid w:val="006F362A"/>
    <w:rsid w:val="006F71CF"/>
    <w:rsid w:val="00703098"/>
    <w:rsid w:val="007066BB"/>
    <w:rsid w:val="0071661C"/>
    <w:rsid w:val="00717262"/>
    <w:rsid w:val="00721015"/>
    <w:rsid w:val="00724622"/>
    <w:rsid w:val="007305CD"/>
    <w:rsid w:val="007334CA"/>
    <w:rsid w:val="00735313"/>
    <w:rsid w:val="00736256"/>
    <w:rsid w:val="007371C2"/>
    <w:rsid w:val="00737652"/>
    <w:rsid w:val="00744431"/>
    <w:rsid w:val="00745303"/>
    <w:rsid w:val="00745FBF"/>
    <w:rsid w:val="00747123"/>
    <w:rsid w:val="00747A31"/>
    <w:rsid w:val="00751EC0"/>
    <w:rsid w:val="0075531E"/>
    <w:rsid w:val="00755DC5"/>
    <w:rsid w:val="007568E3"/>
    <w:rsid w:val="00757AA5"/>
    <w:rsid w:val="00763654"/>
    <w:rsid w:val="00766D8C"/>
    <w:rsid w:val="0077077F"/>
    <w:rsid w:val="00773C60"/>
    <w:rsid w:val="00774752"/>
    <w:rsid w:val="0078242E"/>
    <w:rsid w:val="00790A2F"/>
    <w:rsid w:val="007A369D"/>
    <w:rsid w:val="007A3DB2"/>
    <w:rsid w:val="007B0098"/>
    <w:rsid w:val="007B135B"/>
    <w:rsid w:val="007B561D"/>
    <w:rsid w:val="007C4A41"/>
    <w:rsid w:val="007D2299"/>
    <w:rsid w:val="007D7120"/>
    <w:rsid w:val="007E0254"/>
    <w:rsid w:val="007E1E88"/>
    <w:rsid w:val="007E28ED"/>
    <w:rsid w:val="007E4E2B"/>
    <w:rsid w:val="007E5B5C"/>
    <w:rsid w:val="007F4F5E"/>
    <w:rsid w:val="007F6677"/>
    <w:rsid w:val="00804A2E"/>
    <w:rsid w:val="00806433"/>
    <w:rsid w:val="00811972"/>
    <w:rsid w:val="0081626D"/>
    <w:rsid w:val="00827F6E"/>
    <w:rsid w:val="0083261C"/>
    <w:rsid w:val="008346CE"/>
    <w:rsid w:val="00837617"/>
    <w:rsid w:val="00843514"/>
    <w:rsid w:val="00857A75"/>
    <w:rsid w:val="00857ECB"/>
    <w:rsid w:val="00864965"/>
    <w:rsid w:val="00864DAF"/>
    <w:rsid w:val="008733BC"/>
    <w:rsid w:val="0087352F"/>
    <w:rsid w:val="0087580C"/>
    <w:rsid w:val="00890C08"/>
    <w:rsid w:val="00892DC7"/>
    <w:rsid w:val="00895192"/>
    <w:rsid w:val="008A1531"/>
    <w:rsid w:val="008A331A"/>
    <w:rsid w:val="008A7626"/>
    <w:rsid w:val="008B32AB"/>
    <w:rsid w:val="008C0238"/>
    <w:rsid w:val="008C0752"/>
    <w:rsid w:val="008C1D5C"/>
    <w:rsid w:val="008C32E2"/>
    <w:rsid w:val="008C5B42"/>
    <w:rsid w:val="008D7663"/>
    <w:rsid w:val="008E0653"/>
    <w:rsid w:val="008F16BD"/>
    <w:rsid w:val="009001EE"/>
    <w:rsid w:val="00900BC4"/>
    <w:rsid w:val="009057A8"/>
    <w:rsid w:val="00906A33"/>
    <w:rsid w:val="00915530"/>
    <w:rsid w:val="00917D09"/>
    <w:rsid w:val="00930F3E"/>
    <w:rsid w:val="00931480"/>
    <w:rsid w:val="00932F15"/>
    <w:rsid w:val="00937D0B"/>
    <w:rsid w:val="00937D22"/>
    <w:rsid w:val="009430FC"/>
    <w:rsid w:val="009432EC"/>
    <w:rsid w:val="00946EE2"/>
    <w:rsid w:val="0094782E"/>
    <w:rsid w:val="009564DB"/>
    <w:rsid w:val="00971ACA"/>
    <w:rsid w:val="00971C83"/>
    <w:rsid w:val="00972FD9"/>
    <w:rsid w:val="009752B1"/>
    <w:rsid w:val="00985F6B"/>
    <w:rsid w:val="009925F2"/>
    <w:rsid w:val="009943F1"/>
    <w:rsid w:val="00994C5F"/>
    <w:rsid w:val="009A6B0C"/>
    <w:rsid w:val="009A6BF8"/>
    <w:rsid w:val="009B267F"/>
    <w:rsid w:val="009B5E4D"/>
    <w:rsid w:val="009C3355"/>
    <w:rsid w:val="009C5F75"/>
    <w:rsid w:val="009D65B6"/>
    <w:rsid w:val="009E5245"/>
    <w:rsid w:val="009E6D61"/>
    <w:rsid w:val="009F22E6"/>
    <w:rsid w:val="009F3E63"/>
    <w:rsid w:val="009F67B0"/>
    <w:rsid w:val="00A00FFF"/>
    <w:rsid w:val="00A03D73"/>
    <w:rsid w:val="00A04732"/>
    <w:rsid w:val="00A10A50"/>
    <w:rsid w:val="00A220C3"/>
    <w:rsid w:val="00A22FB8"/>
    <w:rsid w:val="00A23A1E"/>
    <w:rsid w:val="00A246EB"/>
    <w:rsid w:val="00A27E42"/>
    <w:rsid w:val="00A3448E"/>
    <w:rsid w:val="00A35EAF"/>
    <w:rsid w:val="00A3676E"/>
    <w:rsid w:val="00A448BF"/>
    <w:rsid w:val="00A44FCE"/>
    <w:rsid w:val="00A46F4C"/>
    <w:rsid w:val="00A528C9"/>
    <w:rsid w:val="00A73408"/>
    <w:rsid w:val="00A81C39"/>
    <w:rsid w:val="00A837CE"/>
    <w:rsid w:val="00A84D33"/>
    <w:rsid w:val="00A85A99"/>
    <w:rsid w:val="00A8731B"/>
    <w:rsid w:val="00A874E9"/>
    <w:rsid w:val="00A92ABC"/>
    <w:rsid w:val="00AA3508"/>
    <w:rsid w:val="00AB3C54"/>
    <w:rsid w:val="00AB77F9"/>
    <w:rsid w:val="00AB784C"/>
    <w:rsid w:val="00AC26B9"/>
    <w:rsid w:val="00AC28D8"/>
    <w:rsid w:val="00AC44D7"/>
    <w:rsid w:val="00AD155F"/>
    <w:rsid w:val="00AD2C9B"/>
    <w:rsid w:val="00AE0AC0"/>
    <w:rsid w:val="00AE2CFA"/>
    <w:rsid w:val="00AF03AC"/>
    <w:rsid w:val="00AF0AA1"/>
    <w:rsid w:val="00AF0BBD"/>
    <w:rsid w:val="00B02DC9"/>
    <w:rsid w:val="00B032F6"/>
    <w:rsid w:val="00B042C8"/>
    <w:rsid w:val="00B11851"/>
    <w:rsid w:val="00B127E6"/>
    <w:rsid w:val="00B229E1"/>
    <w:rsid w:val="00B22AF9"/>
    <w:rsid w:val="00B23FA1"/>
    <w:rsid w:val="00B33406"/>
    <w:rsid w:val="00B350BF"/>
    <w:rsid w:val="00B3561E"/>
    <w:rsid w:val="00B501FE"/>
    <w:rsid w:val="00B52A25"/>
    <w:rsid w:val="00B6402E"/>
    <w:rsid w:val="00B6453B"/>
    <w:rsid w:val="00B719D4"/>
    <w:rsid w:val="00B7644F"/>
    <w:rsid w:val="00B76C9D"/>
    <w:rsid w:val="00B808C1"/>
    <w:rsid w:val="00B85B24"/>
    <w:rsid w:val="00B91190"/>
    <w:rsid w:val="00B930F4"/>
    <w:rsid w:val="00B94144"/>
    <w:rsid w:val="00BA0260"/>
    <w:rsid w:val="00BA2F8F"/>
    <w:rsid w:val="00BA7F07"/>
    <w:rsid w:val="00BB279C"/>
    <w:rsid w:val="00BB4C5F"/>
    <w:rsid w:val="00BB4D58"/>
    <w:rsid w:val="00BB4EF7"/>
    <w:rsid w:val="00BB577E"/>
    <w:rsid w:val="00BC5B23"/>
    <w:rsid w:val="00BD042E"/>
    <w:rsid w:val="00BD1D2C"/>
    <w:rsid w:val="00BD773D"/>
    <w:rsid w:val="00BE0741"/>
    <w:rsid w:val="00BE1C6A"/>
    <w:rsid w:val="00BE44FF"/>
    <w:rsid w:val="00BE7151"/>
    <w:rsid w:val="00BF08CB"/>
    <w:rsid w:val="00BF3229"/>
    <w:rsid w:val="00BF7CED"/>
    <w:rsid w:val="00C04DCE"/>
    <w:rsid w:val="00C07A42"/>
    <w:rsid w:val="00C07BDD"/>
    <w:rsid w:val="00C10E46"/>
    <w:rsid w:val="00C13EC7"/>
    <w:rsid w:val="00C148A9"/>
    <w:rsid w:val="00C21EB3"/>
    <w:rsid w:val="00C220BA"/>
    <w:rsid w:val="00C224FB"/>
    <w:rsid w:val="00C25A2E"/>
    <w:rsid w:val="00C30CAC"/>
    <w:rsid w:val="00C33218"/>
    <w:rsid w:val="00C35BB5"/>
    <w:rsid w:val="00C36B8D"/>
    <w:rsid w:val="00C370D4"/>
    <w:rsid w:val="00C42BA5"/>
    <w:rsid w:val="00C5010D"/>
    <w:rsid w:val="00C61EB3"/>
    <w:rsid w:val="00C75121"/>
    <w:rsid w:val="00C76D85"/>
    <w:rsid w:val="00C82796"/>
    <w:rsid w:val="00C84905"/>
    <w:rsid w:val="00C93A58"/>
    <w:rsid w:val="00C9633B"/>
    <w:rsid w:val="00C97C80"/>
    <w:rsid w:val="00C97EE9"/>
    <w:rsid w:val="00CA4830"/>
    <w:rsid w:val="00CA519E"/>
    <w:rsid w:val="00CA5588"/>
    <w:rsid w:val="00CA6233"/>
    <w:rsid w:val="00CA6B2E"/>
    <w:rsid w:val="00CA71C7"/>
    <w:rsid w:val="00CB3BB7"/>
    <w:rsid w:val="00CC0AA4"/>
    <w:rsid w:val="00CC2157"/>
    <w:rsid w:val="00CC4E50"/>
    <w:rsid w:val="00CC5D0D"/>
    <w:rsid w:val="00CD4B55"/>
    <w:rsid w:val="00CD57A0"/>
    <w:rsid w:val="00CE5F11"/>
    <w:rsid w:val="00CF171E"/>
    <w:rsid w:val="00CF524C"/>
    <w:rsid w:val="00CF57EC"/>
    <w:rsid w:val="00CF7D51"/>
    <w:rsid w:val="00D01025"/>
    <w:rsid w:val="00D07E8D"/>
    <w:rsid w:val="00D103E7"/>
    <w:rsid w:val="00D209CF"/>
    <w:rsid w:val="00D2125B"/>
    <w:rsid w:val="00D24347"/>
    <w:rsid w:val="00D2557D"/>
    <w:rsid w:val="00D25EBE"/>
    <w:rsid w:val="00D32B6E"/>
    <w:rsid w:val="00D342D7"/>
    <w:rsid w:val="00D35A89"/>
    <w:rsid w:val="00D40C02"/>
    <w:rsid w:val="00D4435A"/>
    <w:rsid w:val="00D473B8"/>
    <w:rsid w:val="00D50CCE"/>
    <w:rsid w:val="00D51181"/>
    <w:rsid w:val="00D52AA1"/>
    <w:rsid w:val="00D54E26"/>
    <w:rsid w:val="00D57841"/>
    <w:rsid w:val="00D617F9"/>
    <w:rsid w:val="00D633B9"/>
    <w:rsid w:val="00D71368"/>
    <w:rsid w:val="00D7170E"/>
    <w:rsid w:val="00D747A7"/>
    <w:rsid w:val="00D81DCF"/>
    <w:rsid w:val="00D823FD"/>
    <w:rsid w:val="00D93CCF"/>
    <w:rsid w:val="00D960BD"/>
    <w:rsid w:val="00DA10EF"/>
    <w:rsid w:val="00DB1815"/>
    <w:rsid w:val="00DB3144"/>
    <w:rsid w:val="00DB3507"/>
    <w:rsid w:val="00DD43CB"/>
    <w:rsid w:val="00DD5F81"/>
    <w:rsid w:val="00DD6300"/>
    <w:rsid w:val="00DD6523"/>
    <w:rsid w:val="00DE4C99"/>
    <w:rsid w:val="00DE5EA6"/>
    <w:rsid w:val="00DE7D8E"/>
    <w:rsid w:val="00DF206A"/>
    <w:rsid w:val="00E02F16"/>
    <w:rsid w:val="00E07A60"/>
    <w:rsid w:val="00E10A4B"/>
    <w:rsid w:val="00E13A9D"/>
    <w:rsid w:val="00E16FE1"/>
    <w:rsid w:val="00E31913"/>
    <w:rsid w:val="00E3357C"/>
    <w:rsid w:val="00E352E3"/>
    <w:rsid w:val="00E40F7F"/>
    <w:rsid w:val="00E41F9B"/>
    <w:rsid w:val="00E43879"/>
    <w:rsid w:val="00E472B6"/>
    <w:rsid w:val="00E51527"/>
    <w:rsid w:val="00E538E5"/>
    <w:rsid w:val="00E546EC"/>
    <w:rsid w:val="00E557D0"/>
    <w:rsid w:val="00E65BD8"/>
    <w:rsid w:val="00E6724C"/>
    <w:rsid w:val="00E706EF"/>
    <w:rsid w:val="00E72165"/>
    <w:rsid w:val="00E83D5B"/>
    <w:rsid w:val="00E850F4"/>
    <w:rsid w:val="00E92E70"/>
    <w:rsid w:val="00EA7BB4"/>
    <w:rsid w:val="00EB0951"/>
    <w:rsid w:val="00EB2E96"/>
    <w:rsid w:val="00EB6728"/>
    <w:rsid w:val="00EB7264"/>
    <w:rsid w:val="00EC0F8C"/>
    <w:rsid w:val="00EC6CE8"/>
    <w:rsid w:val="00EC794D"/>
    <w:rsid w:val="00ED36CC"/>
    <w:rsid w:val="00EE52D4"/>
    <w:rsid w:val="00EE7DE7"/>
    <w:rsid w:val="00EF28A8"/>
    <w:rsid w:val="00F0189B"/>
    <w:rsid w:val="00F01F89"/>
    <w:rsid w:val="00F065F2"/>
    <w:rsid w:val="00F1257F"/>
    <w:rsid w:val="00F16080"/>
    <w:rsid w:val="00F17097"/>
    <w:rsid w:val="00F170B9"/>
    <w:rsid w:val="00F20566"/>
    <w:rsid w:val="00F20CDF"/>
    <w:rsid w:val="00F21452"/>
    <w:rsid w:val="00F21CC1"/>
    <w:rsid w:val="00F24006"/>
    <w:rsid w:val="00F30B06"/>
    <w:rsid w:val="00F30E3E"/>
    <w:rsid w:val="00F351B2"/>
    <w:rsid w:val="00F35327"/>
    <w:rsid w:val="00F36414"/>
    <w:rsid w:val="00F375AD"/>
    <w:rsid w:val="00F42240"/>
    <w:rsid w:val="00F50FD3"/>
    <w:rsid w:val="00F57A85"/>
    <w:rsid w:val="00F65AEB"/>
    <w:rsid w:val="00F70002"/>
    <w:rsid w:val="00F8021A"/>
    <w:rsid w:val="00FA09BB"/>
    <w:rsid w:val="00FA0DFE"/>
    <w:rsid w:val="00FA14EB"/>
    <w:rsid w:val="00FA2BFD"/>
    <w:rsid w:val="00FB0D96"/>
    <w:rsid w:val="00FB50DE"/>
    <w:rsid w:val="00FC16F6"/>
    <w:rsid w:val="00FC1894"/>
    <w:rsid w:val="00FC39AF"/>
    <w:rsid w:val="00FC3E25"/>
    <w:rsid w:val="00FC5657"/>
    <w:rsid w:val="00FC6AA3"/>
    <w:rsid w:val="00FC79C4"/>
    <w:rsid w:val="00FD0996"/>
    <w:rsid w:val="00FD42CE"/>
    <w:rsid w:val="00FD5BA7"/>
    <w:rsid w:val="00FE2850"/>
    <w:rsid w:val="00FF2EBE"/>
    <w:rsid w:val="00FF5295"/>
    <w:rsid w:val="00FF5BE2"/>
    <w:rsid w:val="00FF68A8"/>
    <w:rsid w:val="00FF6F2A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A63647"/>
  <w15:chartTrackingRefBased/>
  <w15:docId w15:val="{52E3EA0E-F620-084A-BFE5-7CEB25C66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4EC0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1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D1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D155F"/>
    <w:pPr>
      <w:keepNext/>
      <w:keepLines/>
      <w:spacing w:before="160" w:after="80"/>
      <w:outlineLvl w:val="2"/>
    </w:pPr>
    <w:rPr>
      <w:rFonts w:ascii="Arial" w:eastAsiaTheme="majorEastAsia" w:hAnsi="Arial" w:cstheme="majorBidi"/>
      <w:color w:val="0F4761" w:themeColor="accent1" w:themeShade="BF"/>
      <w:sz w:val="28"/>
      <w:szCs w:val="28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D155F"/>
    <w:pPr>
      <w:keepNext/>
      <w:keepLines/>
      <w:spacing w:before="80" w:after="40"/>
      <w:outlineLvl w:val="3"/>
    </w:pPr>
    <w:rPr>
      <w:rFonts w:ascii="Arial" w:eastAsiaTheme="majorEastAsia" w:hAnsi="Arial" w:cstheme="majorBidi"/>
      <w:i/>
      <w:iCs/>
      <w:color w:val="0F4761" w:themeColor="accent1" w:themeShade="BF"/>
      <w:szCs w:val="20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155F"/>
    <w:pPr>
      <w:keepNext/>
      <w:keepLines/>
      <w:spacing w:before="80" w:after="40"/>
      <w:outlineLvl w:val="4"/>
    </w:pPr>
    <w:rPr>
      <w:rFonts w:ascii="Arial" w:eastAsiaTheme="majorEastAsia" w:hAnsi="Arial" w:cstheme="majorBidi"/>
      <w:color w:val="0F4761" w:themeColor="accent1" w:themeShade="BF"/>
      <w:szCs w:val="20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15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15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15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15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1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D1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D1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D155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155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155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155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155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155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D15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AD1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155F"/>
    <w:pPr>
      <w:numPr>
        <w:ilvl w:val="1"/>
      </w:numPr>
    </w:pPr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1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D155F"/>
    <w:pPr>
      <w:spacing w:before="160"/>
      <w:jc w:val="center"/>
    </w:pPr>
    <w:rPr>
      <w:rFonts w:ascii="Arial" w:hAnsi="Arial"/>
      <w:i/>
      <w:iCs/>
      <w:color w:val="404040" w:themeColor="text1" w:themeTint="BF"/>
      <w:szCs w:val="20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AD155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D155F"/>
    <w:pPr>
      <w:ind w:left="720"/>
      <w:contextualSpacing/>
    </w:pPr>
    <w:rPr>
      <w:rFonts w:ascii="Arial" w:hAnsi="Arial"/>
      <w:szCs w:val="20"/>
      <w:lang w:val="en-GB"/>
    </w:rPr>
  </w:style>
  <w:style w:type="character" w:styleId="IntensiveHervorhebung">
    <w:name w:val="Intense Emphasis"/>
    <w:basedOn w:val="Absatz-Standardschriftart"/>
    <w:uiPriority w:val="21"/>
    <w:qFormat/>
    <w:rsid w:val="00AD155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1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szCs w:val="20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155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D155F"/>
    <w:rPr>
      <w:b/>
      <w:bCs/>
      <w:smallCaps/>
      <w:color w:val="0F4761" w:themeColor="accent1" w:themeShade="BF"/>
      <w:spacing w:val="5"/>
    </w:rPr>
  </w:style>
  <w:style w:type="paragraph" w:styleId="Literaturverzeichnis">
    <w:name w:val="Bibliography"/>
    <w:basedOn w:val="Standard"/>
    <w:next w:val="Standard"/>
    <w:uiPriority w:val="37"/>
    <w:unhideWhenUsed/>
    <w:rsid w:val="00AD155F"/>
    <w:pPr>
      <w:tabs>
        <w:tab w:val="left" w:pos="500"/>
      </w:tabs>
      <w:spacing w:after="240"/>
      <w:ind w:left="504" w:hanging="504"/>
    </w:pPr>
    <w:rPr>
      <w:rFonts w:ascii="Arial" w:hAnsi="Arial"/>
      <w:szCs w:val="20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FA14EB"/>
    <w:pPr>
      <w:spacing w:after="200"/>
    </w:pPr>
    <w:rPr>
      <w:rFonts w:ascii="Arial" w:hAnsi="Arial"/>
      <w:i/>
      <w:iCs/>
      <w:color w:val="0E2841" w:themeColor="text2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9A6B0C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B0098"/>
    <w:pPr>
      <w:spacing w:after="0" w:line="240" w:lineRule="auto"/>
    </w:pPr>
    <w:rPr>
      <w:rFonts w:ascii="Arial" w:eastAsia="Times New Roman" w:hAnsi="Arial" w:cs="Times New Roman"/>
      <w:kern w:val="0"/>
      <w:szCs w:val="20"/>
      <w:lang w:val="en-GB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592202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92202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592202"/>
    <w:pPr>
      <w:tabs>
        <w:tab w:val="center" w:pos="4536"/>
        <w:tab w:val="right" w:pos="9072"/>
      </w:tabs>
    </w:pPr>
    <w:rPr>
      <w:rFonts w:ascii="Arial" w:hAnsi="Arial"/>
      <w:szCs w:val="20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592202"/>
    <w:rPr>
      <w:rFonts w:ascii="Arial" w:eastAsia="Times New Roman" w:hAnsi="Arial" w:cs="Times New Roman"/>
      <w:kern w:val="0"/>
      <w:szCs w:val="20"/>
      <w:lang w:val="en-GB"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592202"/>
  </w:style>
  <w:style w:type="character" w:styleId="Zeilennummer">
    <w:name w:val="line number"/>
    <w:basedOn w:val="Absatz-Standardschriftart"/>
    <w:uiPriority w:val="99"/>
    <w:semiHidden/>
    <w:unhideWhenUsed/>
    <w:rsid w:val="00592202"/>
  </w:style>
  <w:style w:type="character" w:styleId="Kommentarzeichen">
    <w:name w:val="annotation reference"/>
    <w:basedOn w:val="Absatz-Standardschriftart"/>
    <w:uiPriority w:val="99"/>
    <w:semiHidden/>
    <w:unhideWhenUsed/>
    <w:rsid w:val="005922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2202"/>
    <w:rPr>
      <w:rFonts w:ascii="Arial" w:hAnsi="Arial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2202"/>
    <w:rPr>
      <w:rFonts w:ascii="Arial" w:eastAsia="Times New Roman" w:hAnsi="Arial" w:cs="Times New Roman"/>
      <w:kern w:val="0"/>
      <w:sz w:val="20"/>
      <w:szCs w:val="20"/>
      <w:lang w:val="en-GB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22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2202"/>
    <w:rPr>
      <w:rFonts w:ascii="Arial" w:eastAsia="Times New Roman" w:hAnsi="Arial" w:cs="Times New Roman"/>
      <w:b/>
      <w:bCs/>
      <w:kern w:val="0"/>
      <w:sz w:val="20"/>
      <w:szCs w:val="20"/>
      <w:lang w:val="en-GB"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EC6CE8"/>
    <w:pPr>
      <w:tabs>
        <w:tab w:val="center" w:pos="4536"/>
        <w:tab w:val="right" w:pos="9072"/>
      </w:tabs>
    </w:pPr>
    <w:rPr>
      <w:rFonts w:ascii="Arial" w:hAnsi="Arial"/>
      <w:szCs w:val="20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EC6CE8"/>
    <w:rPr>
      <w:rFonts w:ascii="Arial" w:eastAsia="Times New Roman" w:hAnsi="Arial" w:cs="Times New Roman"/>
      <w:kern w:val="0"/>
      <w:szCs w:val="20"/>
      <w:lang w:val="en-GB"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4044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A46FD4-D66D-3440-912B-3D2146800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1</Words>
  <Characters>656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ebastian Schnaubelt</cp:lastModifiedBy>
  <cp:revision>4</cp:revision>
  <dcterms:created xsi:type="dcterms:W3CDTF">2025-05-27T16:39:00Z</dcterms:created>
  <dcterms:modified xsi:type="dcterms:W3CDTF">2025-05-2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7NGN6M31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dontAskDelayCitationUpdates" value="true"/&gt;&lt;/prefs&gt;&lt;/data&gt;</vt:lpwstr>
  </property>
</Properties>
</file>